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3E626" w14:textId="77777777" w:rsidR="00B406E9" w:rsidRPr="00CC5931" w:rsidRDefault="00B406E9" w:rsidP="00B406E9">
      <w:pPr>
        <w:rPr>
          <w:rFonts w:ascii="Aptos" w:hAnsi="Aptos"/>
        </w:rPr>
      </w:pPr>
      <w:r w:rsidRPr="00CC5931">
        <w:rPr>
          <w:rFonts w:ascii="Aptos" w:hAnsi="Aptos"/>
        </w:rPr>
        <w:t>Linkage to outpatient methadone treatment from the emergency department and hospital</w:t>
      </w:r>
    </w:p>
    <w:p w14:paraId="7317CF1F" w14:textId="77777777" w:rsidR="00E33567" w:rsidRDefault="00E33567">
      <w:pPr>
        <w:rPr>
          <w:b/>
          <w:bCs/>
        </w:rPr>
      </w:pPr>
    </w:p>
    <w:p w14:paraId="4BE4CC79" w14:textId="79A9686B" w:rsidR="00B406E9" w:rsidRDefault="00B406E9">
      <w:pPr>
        <w:rPr>
          <w:b/>
          <w:bCs/>
        </w:rPr>
      </w:pPr>
      <w:r w:rsidRPr="00CC5931">
        <w:rPr>
          <w:b/>
          <w:bCs/>
        </w:rPr>
        <w:t>Methods and Background Supplement</w:t>
      </w:r>
    </w:p>
    <w:p w14:paraId="72A3792F" w14:textId="77777777" w:rsidR="00B0475A" w:rsidRPr="00CC5931" w:rsidRDefault="00B0475A">
      <w:pPr>
        <w:rPr>
          <w:b/>
          <w:bCs/>
        </w:rPr>
      </w:pPr>
    </w:p>
    <w:p w14:paraId="012F281B" w14:textId="77777777" w:rsidR="00CC5931" w:rsidRPr="00CC5931" w:rsidRDefault="00CC5931" w:rsidP="00CC5931">
      <w:pPr>
        <w:pStyle w:val="ListParagraph"/>
        <w:numPr>
          <w:ilvl w:val="0"/>
          <w:numId w:val="4"/>
        </w:numPr>
      </w:pPr>
      <w:r w:rsidRPr="00CC5931">
        <w:rPr>
          <w:b/>
          <w:bCs/>
        </w:rPr>
        <w:t xml:space="preserve">Table. </w:t>
      </w:r>
      <w:r w:rsidRPr="00CC5931">
        <w:t>ED and hospital patients with opioid use disorder at study hospitals</w:t>
      </w:r>
    </w:p>
    <w:p w14:paraId="3C5EFF7B" w14:textId="77777777" w:rsidR="00CC5931" w:rsidRPr="00CC5931" w:rsidRDefault="00CC5931" w:rsidP="00CC5931">
      <w:pPr>
        <w:pStyle w:val="ListParagraph"/>
      </w:pPr>
    </w:p>
    <w:p w14:paraId="4E24370A" w14:textId="77777777" w:rsidR="00CC5931" w:rsidRDefault="00CC5931" w:rsidP="00CC5931">
      <w:pPr>
        <w:pStyle w:val="ListParagraph"/>
        <w:numPr>
          <w:ilvl w:val="0"/>
          <w:numId w:val="4"/>
        </w:numPr>
      </w:pPr>
      <w:r w:rsidRPr="00CC5931">
        <w:rPr>
          <w:b/>
          <w:bCs/>
        </w:rPr>
        <w:t xml:space="preserve">Table. </w:t>
      </w:r>
      <w:r w:rsidRPr="00CC5931">
        <w:t>Characteristics of patients referred to hospital methadone linkage pathway, stratified by attainment of primary outcome (OTP intake within 30 days)</w:t>
      </w:r>
    </w:p>
    <w:p w14:paraId="5E605871" w14:textId="77777777" w:rsidR="00CC5931" w:rsidRPr="00CC5931" w:rsidRDefault="00CC5931" w:rsidP="00CC5931">
      <w:pPr>
        <w:pStyle w:val="ListParagraph"/>
        <w:rPr>
          <w:b/>
          <w:bCs/>
        </w:rPr>
      </w:pPr>
    </w:p>
    <w:p w14:paraId="07196BE0" w14:textId="47B889FB" w:rsidR="00CC5931" w:rsidRPr="00CC5931" w:rsidRDefault="00CC5931" w:rsidP="00CC5931">
      <w:pPr>
        <w:pStyle w:val="ListParagraph"/>
        <w:numPr>
          <w:ilvl w:val="0"/>
          <w:numId w:val="4"/>
        </w:numPr>
      </w:pPr>
      <w:r>
        <w:rPr>
          <w:b/>
          <w:bCs/>
        </w:rPr>
        <w:t>T</w:t>
      </w:r>
      <w:r w:rsidRPr="00CC5931">
        <w:rPr>
          <w:b/>
          <w:bCs/>
        </w:rPr>
        <w:t xml:space="preserve">able. </w:t>
      </w:r>
      <w:r>
        <w:t>Comparison of studies involving ED or hospital linkage pathways for outpatient methadone treatment</w:t>
      </w:r>
    </w:p>
    <w:p w14:paraId="6ABF952F" w14:textId="77777777" w:rsidR="00B406E9" w:rsidRPr="00B406E9" w:rsidRDefault="00B406E9" w:rsidP="00B406E9">
      <w:pPr>
        <w:rPr>
          <w:sz w:val="22"/>
          <w:szCs w:val="22"/>
        </w:rPr>
      </w:pPr>
    </w:p>
    <w:p w14:paraId="52AF02C3" w14:textId="77777777" w:rsidR="00B406E9" w:rsidRPr="00B406E9" w:rsidRDefault="00B406E9" w:rsidP="00B406E9">
      <w:pPr>
        <w:rPr>
          <w:sz w:val="22"/>
          <w:szCs w:val="22"/>
        </w:rPr>
      </w:pPr>
    </w:p>
    <w:p w14:paraId="56B318BC" w14:textId="77777777" w:rsidR="00B406E9" w:rsidRPr="00B406E9" w:rsidRDefault="00B406E9" w:rsidP="00B406E9">
      <w:pPr>
        <w:rPr>
          <w:sz w:val="22"/>
          <w:szCs w:val="22"/>
        </w:rPr>
      </w:pPr>
    </w:p>
    <w:p w14:paraId="4477E7C6" w14:textId="77777777" w:rsidR="00B406E9" w:rsidRPr="00B406E9" w:rsidRDefault="00B406E9" w:rsidP="00B406E9">
      <w:pPr>
        <w:rPr>
          <w:sz w:val="22"/>
          <w:szCs w:val="22"/>
        </w:rPr>
      </w:pPr>
    </w:p>
    <w:p w14:paraId="692CB132" w14:textId="77777777" w:rsidR="00B406E9" w:rsidRPr="00B406E9" w:rsidRDefault="00B406E9" w:rsidP="00B406E9">
      <w:pPr>
        <w:rPr>
          <w:sz w:val="22"/>
          <w:szCs w:val="22"/>
        </w:rPr>
      </w:pPr>
    </w:p>
    <w:p w14:paraId="19C337D6" w14:textId="77777777" w:rsidR="00B406E9" w:rsidRPr="00B406E9" w:rsidRDefault="00B406E9" w:rsidP="00B406E9">
      <w:pPr>
        <w:rPr>
          <w:sz w:val="22"/>
          <w:szCs w:val="22"/>
        </w:rPr>
      </w:pPr>
    </w:p>
    <w:p w14:paraId="0682C776" w14:textId="77777777" w:rsidR="00B406E9" w:rsidRPr="00B406E9" w:rsidRDefault="00B406E9" w:rsidP="00B406E9">
      <w:pPr>
        <w:rPr>
          <w:sz w:val="22"/>
          <w:szCs w:val="22"/>
        </w:rPr>
      </w:pPr>
    </w:p>
    <w:p w14:paraId="1C1A85B1" w14:textId="77777777" w:rsidR="00B406E9" w:rsidRPr="00B406E9" w:rsidRDefault="00B406E9" w:rsidP="00B406E9">
      <w:pPr>
        <w:rPr>
          <w:sz w:val="22"/>
          <w:szCs w:val="22"/>
        </w:rPr>
      </w:pPr>
    </w:p>
    <w:p w14:paraId="2E421F2B" w14:textId="77777777" w:rsidR="00B406E9" w:rsidRPr="00B406E9" w:rsidRDefault="00B406E9" w:rsidP="00B406E9">
      <w:pPr>
        <w:rPr>
          <w:sz w:val="22"/>
          <w:szCs w:val="22"/>
        </w:rPr>
      </w:pPr>
    </w:p>
    <w:p w14:paraId="10B16652" w14:textId="77777777" w:rsidR="00B406E9" w:rsidRPr="00B406E9" w:rsidRDefault="00B406E9" w:rsidP="00B406E9">
      <w:pPr>
        <w:rPr>
          <w:sz w:val="22"/>
          <w:szCs w:val="22"/>
        </w:rPr>
      </w:pPr>
    </w:p>
    <w:p w14:paraId="56D9FB2B" w14:textId="77777777" w:rsidR="00B406E9" w:rsidRPr="00B406E9" w:rsidRDefault="00B406E9" w:rsidP="00B406E9">
      <w:pPr>
        <w:rPr>
          <w:sz w:val="22"/>
          <w:szCs w:val="22"/>
        </w:rPr>
      </w:pPr>
    </w:p>
    <w:p w14:paraId="31C0A920" w14:textId="77777777" w:rsidR="00B406E9" w:rsidRPr="00B406E9" w:rsidRDefault="00B406E9" w:rsidP="00B406E9">
      <w:pPr>
        <w:rPr>
          <w:sz w:val="22"/>
          <w:szCs w:val="22"/>
        </w:rPr>
      </w:pPr>
    </w:p>
    <w:p w14:paraId="732927BC" w14:textId="77777777" w:rsidR="00B406E9" w:rsidRPr="00B406E9" w:rsidRDefault="00B406E9" w:rsidP="00B406E9">
      <w:pPr>
        <w:rPr>
          <w:sz w:val="22"/>
          <w:szCs w:val="22"/>
        </w:rPr>
      </w:pPr>
    </w:p>
    <w:p w14:paraId="7BD739BF" w14:textId="77777777" w:rsidR="00B406E9" w:rsidRPr="00B406E9" w:rsidRDefault="00B406E9" w:rsidP="00B406E9">
      <w:pPr>
        <w:rPr>
          <w:sz w:val="22"/>
          <w:szCs w:val="22"/>
        </w:rPr>
      </w:pPr>
    </w:p>
    <w:p w14:paraId="4DD06354" w14:textId="77777777" w:rsidR="00B406E9" w:rsidRPr="00B406E9" w:rsidRDefault="00B406E9" w:rsidP="00B406E9">
      <w:pPr>
        <w:rPr>
          <w:sz w:val="22"/>
          <w:szCs w:val="22"/>
        </w:rPr>
      </w:pPr>
    </w:p>
    <w:p w14:paraId="0C41D67B" w14:textId="77777777" w:rsidR="00B406E9" w:rsidRPr="00B406E9" w:rsidRDefault="00B406E9" w:rsidP="00B406E9">
      <w:pPr>
        <w:rPr>
          <w:sz w:val="22"/>
          <w:szCs w:val="22"/>
        </w:rPr>
      </w:pPr>
    </w:p>
    <w:p w14:paraId="2B7CD768" w14:textId="6F608167" w:rsidR="00B406E9" w:rsidRPr="00B406E9" w:rsidRDefault="00B406E9">
      <w:pPr>
        <w:rPr>
          <w:sz w:val="22"/>
          <w:szCs w:val="22"/>
        </w:rPr>
      </w:pPr>
      <w:r w:rsidRPr="00B406E9">
        <w:rPr>
          <w:sz w:val="22"/>
          <w:szCs w:val="22"/>
        </w:rPr>
        <w:br w:type="page"/>
      </w:r>
    </w:p>
    <w:p w14:paraId="7262C723" w14:textId="7371DB02" w:rsidR="00F52CD5" w:rsidRPr="00B406E9" w:rsidRDefault="00B406E9" w:rsidP="00B406E9">
      <w:pPr>
        <w:rPr>
          <w:sz w:val="22"/>
          <w:szCs w:val="22"/>
        </w:rPr>
      </w:pPr>
      <w:r w:rsidRPr="00B406E9">
        <w:rPr>
          <w:b/>
          <w:bCs/>
          <w:sz w:val="22"/>
          <w:szCs w:val="22"/>
        </w:rPr>
        <w:lastRenderedPageBreak/>
        <w:t xml:space="preserve">Table. </w:t>
      </w:r>
      <w:r w:rsidRPr="00B406E9">
        <w:rPr>
          <w:sz w:val="22"/>
          <w:szCs w:val="22"/>
        </w:rPr>
        <w:t xml:space="preserve">ED and hospital patients with opioid use disorder at study </w:t>
      </w:r>
      <w:r w:rsidR="00563BFE">
        <w:rPr>
          <w:sz w:val="22"/>
          <w:szCs w:val="22"/>
        </w:rPr>
        <w:t>hospitals</w:t>
      </w:r>
    </w:p>
    <w:tbl>
      <w:tblPr>
        <w:tblW w:w="9778" w:type="dxa"/>
        <w:tblLook w:val="04A0" w:firstRow="1" w:lastRow="0" w:firstColumn="1" w:lastColumn="0" w:noHBand="0" w:noVBand="1"/>
      </w:tblPr>
      <w:tblGrid>
        <w:gridCol w:w="3606"/>
        <w:gridCol w:w="771"/>
        <w:gridCol w:w="772"/>
        <w:gridCol w:w="771"/>
        <w:gridCol w:w="772"/>
        <w:gridCol w:w="771"/>
        <w:gridCol w:w="772"/>
        <w:gridCol w:w="771"/>
        <w:gridCol w:w="772"/>
      </w:tblGrid>
      <w:tr w:rsidR="00B406E9" w:rsidRPr="00B406E9" w14:paraId="75458F4D" w14:textId="77777777" w:rsidTr="00B406E9">
        <w:trPr>
          <w:trHeight w:val="417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008044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724574A9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 Hospitals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6D996DEE" w14:textId="4A9F50E0" w:rsidR="00B406E9" w:rsidRPr="00B406E9" w:rsidRDefault="00563BFE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</w:t>
            </w:r>
            <w:r w:rsidR="00B406E9"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321B2AF0" w14:textId="6E393AB0" w:rsidR="00B406E9" w:rsidRPr="00B406E9" w:rsidRDefault="00563BFE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 B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4B0D2E" w14:textId="763591B7" w:rsidR="00B406E9" w:rsidRPr="00B406E9" w:rsidRDefault="00563BFE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 C</w:t>
            </w:r>
          </w:p>
        </w:tc>
      </w:tr>
      <w:tr w:rsidR="00B406E9" w:rsidRPr="00B406E9" w14:paraId="50492749" w14:textId="77777777" w:rsidTr="00B406E9">
        <w:trPr>
          <w:trHeight w:val="417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9764E7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06A2FF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A7E981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B5BDAC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3A5816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520D58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D6E280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BC3A2B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104C3B" w14:textId="77777777" w:rsidR="00B406E9" w:rsidRPr="00B406E9" w:rsidRDefault="00B406E9" w:rsidP="00B406E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B406E9" w:rsidRPr="00B406E9" w14:paraId="27EC286F" w14:textId="77777777" w:rsidTr="00B406E9">
        <w:trPr>
          <w:trHeight w:val="566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E9AC" w14:textId="2986A049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 visits for opioid use disorde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3045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7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972B" w14:textId="77777777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06C3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653E" w14:textId="77777777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E5C6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A623" w14:textId="77777777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51F2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AAD3" w14:textId="77777777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406E9" w:rsidRPr="00B406E9" w14:paraId="4BCC81EE" w14:textId="77777777" w:rsidTr="00B406E9">
        <w:trPr>
          <w:trHeight w:val="71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049D" w14:textId="3EB07DD7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prenorphine prescribed at discharg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D027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4F32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01A3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A733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3953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1146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8878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1580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%</w:t>
            </w:r>
          </w:p>
        </w:tc>
      </w:tr>
      <w:tr w:rsidR="00B406E9" w:rsidRPr="00B406E9" w14:paraId="65246965" w14:textId="77777777" w:rsidTr="00B406E9">
        <w:trPr>
          <w:trHeight w:val="71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5B4D" w14:textId="1DC7FE3D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thadone administered during encounte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A2FD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B414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39F6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4BEA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16AB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5C9D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B93F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60EE" w14:textId="7777777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%</w:t>
            </w:r>
          </w:p>
        </w:tc>
      </w:tr>
    </w:tbl>
    <w:p w14:paraId="416972A3" w14:textId="77777777" w:rsidR="00B406E9" w:rsidRPr="00B406E9" w:rsidRDefault="00B406E9" w:rsidP="00B406E9">
      <w:pPr>
        <w:rPr>
          <w:sz w:val="22"/>
          <w:szCs w:val="22"/>
        </w:rPr>
      </w:pPr>
    </w:p>
    <w:tbl>
      <w:tblPr>
        <w:tblW w:w="9778" w:type="dxa"/>
        <w:tblLook w:val="04A0" w:firstRow="1" w:lastRow="0" w:firstColumn="1" w:lastColumn="0" w:noHBand="0" w:noVBand="1"/>
      </w:tblPr>
      <w:tblGrid>
        <w:gridCol w:w="3606"/>
        <w:gridCol w:w="771"/>
        <w:gridCol w:w="772"/>
        <w:gridCol w:w="771"/>
        <w:gridCol w:w="772"/>
        <w:gridCol w:w="771"/>
        <w:gridCol w:w="772"/>
        <w:gridCol w:w="771"/>
        <w:gridCol w:w="772"/>
      </w:tblGrid>
      <w:tr w:rsidR="00B406E9" w:rsidRPr="00B406E9" w14:paraId="1059C8DB" w14:textId="77777777" w:rsidTr="00110897">
        <w:trPr>
          <w:trHeight w:val="417"/>
        </w:trPr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05CB48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0E544A6C" w14:textId="5DF38128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 Units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52B7CCBA" w14:textId="2D92F11B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7035DDF3" w14:textId="058CF18E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ervation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90A012" w14:textId="0735A0E3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patient</w:t>
            </w:r>
          </w:p>
        </w:tc>
      </w:tr>
      <w:tr w:rsidR="00B406E9" w:rsidRPr="00B406E9" w14:paraId="10DB46F6" w14:textId="77777777" w:rsidTr="00B406E9">
        <w:trPr>
          <w:trHeight w:val="417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F7B25C4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64B07D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D36E8C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44C11C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B11741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D5E86A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41EF25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80209B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6F9CB2" w14:textId="77777777" w:rsidR="00B406E9" w:rsidRPr="00B406E9" w:rsidRDefault="00B406E9" w:rsidP="001108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B406E9" w:rsidRPr="00B406E9" w14:paraId="58D55F6C" w14:textId="77777777" w:rsidTr="00B406E9">
        <w:trPr>
          <w:trHeight w:val="566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0D3B" w14:textId="77777777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 visits for opioid use disorde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5D50" w14:textId="591CE410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12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877A" w14:textId="1B62FB76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1CC0" w14:textId="551C7BF2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CBE4" w14:textId="64C8A1CD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B103" w14:textId="54B696CC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88FE" w14:textId="27D00B7C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6E5D" w14:textId="2A8BA702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A374" w14:textId="7A03616F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B406E9" w:rsidRPr="00B406E9" w14:paraId="084AF748" w14:textId="77777777" w:rsidTr="00B406E9">
        <w:trPr>
          <w:trHeight w:val="71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9A9D" w14:textId="77777777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prenorphine prescribed at discharg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2D7C" w14:textId="06DE7CA7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CD96" w14:textId="3D30B902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9762" w14:textId="6D18DEB5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64AA" w14:textId="1289283D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C2B8" w14:textId="5961B470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FB84" w14:textId="757D06DE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B55F" w14:textId="602A6140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BCBF" w14:textId="736CFCAB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3%</w:t>
            </w:r>
          </w:p>
        </w:tc>
      </w:tr>
      <w:tr w:rsidR="00B406E9" w:rsidRPr="00B406E9" w14:paraId="416D2193" w14:textId="77777777" w:rsidTr="00B406E9">
        <w:trPr>
          <w:trHeight w:val="710"/>
        </w:trPr>
        <w:tc>
          <w:tcPr>
            <w:tcW w:w="3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3D6E" w14:textId="77777777" w:rsidR="00B406E9" w:rsidRPr="00B406E9" w:rsidRDefault="00B406E9" w:rsidP="00B406E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thadone administered during encounte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6840" w14:textId="4C37B814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1713" w14:textId="0B725810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F3BD" w14:textId="3E92E3D6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9093" w14:textId="16D14DD4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1511" w14:textId="77991CB1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19D2" w14:textId="2A8AD8E3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75AB" w14:textId="00D0DD0A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D593" w14:textId="422C0FCA" w:rsidR="00B406E9" w:rsidRPr="00B406E9" w:rsidRDefault="00B406E9" w:rsidP="00B406E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06E9">
              <w:rPr>
                <w:rFonts w:ascii="Aptos Narrow" w:hAnsi="Aptos Narrow"/>
                <w:color w:val="000000"/>
                <w:sz w:val="22"/>
                <w:szCs w:val="22"/>
              </w:rPr>
              <w:t>70%</w:t>
            </w:r>
          </w:p>
        </w:tc>
      </w:tr>
    </w:tbl>
    <w:p w14:paraId="238464EC" w14:textId="77777777" w:rsidR="00B406E9" w:rsidRPr="00B406E9" w:rsidRDefault="00B406E9" w:rsidP="00B406E9">
      <w:pPr>
        <w:rPr>
          <w:sz w:val="22"/>
          <w:szCs w:val="22"/>
        </w:rPr>
      </w:pPr>
    </w:p>
    <w:p w14:paraId="095D0F13" w14:textId="77777777" w:rsidR="00B406E9" w:rsidRPr="00B406E9" w:rsidRDefault="00B406E9" w:rsidP="00B406E9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406E9">
        <w:rPr>
          <w:sz w:val="22"/>
          <w:szCs w:val="22"/>
        </w:rPr>
        <w:t>Inclusion criteria</w:t>
      </w:r>
    </w:p>
    <w:p w14:paraId="5217FDA7" w14:textId="77777777" w:rsidR="00B406E9" w:rsidRPr="00B406E9" w:rsidRDefault="00B406E9" w:rsidP="00B406E9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B406E9">
        <w:rPr>
          <w:sz w:val="22"/>
          <w:szCs w:val="22"/>
        </w:rPr>
        <w:t>ICD-10 code for opioid-related visit (F11.1-2, T40.X)</w:t>
      </w:r>
    </w:p>
    <w:p w14:paraId="7D6AE0E2" w14:textId="77777777" w:rsidR="00B406E9" w:rsidRPr="00B406E9" w:rsidRDefault="00B406E9" w:rsidP="00B406E9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B406E9">
        <w:rPr>
          <w:sz w:val="22"/>
          <w:szCs w:val="22"/>
        </w:rPr>
        <w:t>Three hospital study sites</w:t>
      </w:r>
    </w:p>
    <w:p w14:paraId="0842298D" w14:textId="77777777" w:rsidR="00B406E9" w:rsidRPr="00B406E9" w:rsidRDefault="00B406E9" w:rsidP="00B406E9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B406E9">
        <w:rPr>
          <w:sz w:val="22"/>
          <w:szCs w:val="22"/>
        </w:rPr>
        <w:t>ED, observation, and inpatient encounters</w:t>
      </w:r>
    </w:p>
    <w:p w14:paraId="6D40CBD4" w14:textId="77777777" w:rsidR="00B406E9" w:rsidRPr="00B406E9" w:rsidRDefault="00B406E9" w:rsidP="00B406E9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B406E9">
        <w:rPr>
          <w:sz w:val="22"/>
          <w:szCs w:val="22"/>
        </w:rPr>
        <w:t>1/1/2023 – 8/30/2024</w:t>
      </w:r>
    </w:p>
    <w:p w14:paraId="69D87A66" w14:textId="77777777" w:rsidR="00B406E9" w:rsidRPr="00B406E9" w:rsidRDefault="00B406E9" w:rsidP="00B406E9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406E9">
        <w:rPr>
          <w:sz w:val="22"/>
          <w:szCs w:val="22"/>
        </w:rPr>
        <w:t>Outcomes</w:t>
      </w:r>
    </w:p>
    <w:p w14:paraId="5DDD897A" w14:textId="0CCBBE56" w:rsidR="00B406E9" w:rsidRPr="00B406E9" w:rsidRDefault="00B406E9" w:rsidP="00B406E9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B406E9">
        <w:rPr>
          <w:sz w:val="22"/>
          <w:szCs w:val="22"/>
        </w:rPr>
        <w:t>Buprenorphine: prescription at time of ED, observation, inpatient discharge</w:t>
      </w:r>
    </w:p>
    <w:p w14:paraId="0AA8D0C0" w14:textId="7B1FB11F" w:rsidR="00B406E9" w:rsidRDefault="00B406E9" w:rsidP="00B406E9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B406E9">
        <w:rPr>
          <w:sz w:val="22"/>
          <w:szCs w:val="22"/>
        </w:rPr>
        <w:t xml:space="preserve">Methadone: at least 1 dose of methadone </w:t>
      </w:r>
      <w:r w:rsidR="009356AF">
        <w:rPr>
          <w:sz w:val="22"/>
          <w:szCs w:val="22"/>
        </w:rPr>
        <w:t>ordered and administered</w:t>
      </w:r>
      <w:r w:rsidRPr="00B406E9">
        <w:rPr>
          <w:sz w:val="22"/>
          <w:szCs w:val="22"/>
        </w:rPr>
        <w:t xml:space="preserve"> during ED, observation, or inpatient encounter</w:t>
      </w:r>
    </w:p>
    <w:p w14:paraId="5A24DDA3" w14:textId="77777777" w:rsidR="00F52CD5" w:rsidRDefault="00F52CD5" w:rsidP="00F52CD5">
      <w:pPr>
        <w:rPr>
          <w:sz w:val="22"/>
          <w:szCs w:val="22"/>
        </w:rPr>
      </w:pPr>
    </w:p>
    <w:p w14:paraId="72D271D7" w14:textId="77777777" w:rsidR="00F52CD5" w:rsidRDefault="00F52CD5" w:rsidP="00F52CD5">
      <w:pPr>
        <w:rPr>
          <w:sz w:val="22"/>
          <w:szCs w:val="22"/>
        </w:rPr>
      </w:pPr>
    </w:p>
    <w:p w14:paraId="04E81497" w14:textId="77777777" w:rsidR="00F52CD5" w:rsidRDefault="00F52CD5" w:rsidP="00F52CD5">
      <w:pPr>
        <w:rPr>
          <w:sz w:val="22"/>
          <w:szCs w:val="22"/>
        </w:rPr>
      </w:pPr>
    </w:p>
    <w:p w14:paraId="5276E5A5" w14:textId="77777777" w:rsidR="00F52CD5" w:rsidRDefault="00F52CD5" w:rsidP="00F52CD5">
      <w:pPr>
        <w:rPr>
          <w:sz w:val="22"/>
          <w:szCs w:val="22"/>
        </w:rPr>
      </w:pPr>
    </w:p>
    <w:p w14:paraId="583B12C3" w14:textId="77777777" w:rsidR="00F52CD5" w:rsidRDefault="00F52CD5" w:rsidP="00F52CD5">
      <w:pPr>
        <w:rPr>
          <w:sz w:val="22"/>
          <w:szCs w:val="22"/>
        </w:rPr>
      </w:pPr>
    </w:p>
    <w:p w14:paraId="06424A8A" w14:textId="54ECCDD3" w:rsidR="00F52CD5" w:rsidRPr="00CC5931" w:rsidRDefault="00F52CD5" w:rsidP="00F52CD5">
      <w:pPr>
        <w:rPr>
          <w:b/>
          <w:bCs/>
          <w:sz w:val="20"/>
          <w:szCs w:val="20"/>
        </w:rPr>
      </w:pPr>
      <w:r w:rsidRPr="00CC5931">
        <w:rPr>
          <w:b/>
          <w:bCs/>
          <w:sz w:val="20"/>
          <w:szCs w:val="20"/>
        </w:rPr>
        <w:lastRenderedPageBreak/>
        <w:t xml:space="preserve">Table. </w:t>
      </w:r>
      <w:r w:rsidRPr="00CC5931">
        <w:rPr>
          <w:sz w:val="20"/>
          <w:szCs w:val="20"/>
        </w:rPr>
        <w:t>Characteristics of patients referred to hospital methadone linkage pathway, stratified by attainment of primary outcome (OTP intake within 30 day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553"/>
        <w:gridCol w:w="2190"/>
        <w:gridCol w:w="2190"/>
        <w:gridCol w:w="2191"/>
      </w:tblGrid>
      <w:tr w:rsidR="00F52CD5" w:rsidRPr="00F52CD5" w14:paraId="442327A7" w14:textId="77777777" w:rsidTr="00F52CD5">
        <w:trPr>
          <w:trHeight w:val="254"/>
        </w:trPr>
        <w:tc>
          <w:tcPr>
            <w:tcW w:w="2789" w:type="dxa"/>
            <w:gridSpan w:val="2"/>
            <w:tcBorders>
              <w:top w:val="single" w:sz="2" w:space="0" w:color="auto"/>
              <w:bottom w:val="nil"/>
            </w:tcBorders>
            <w:shd w:val="clear" w:color="auto" w:fill="E8E8E8" w:themeFill="background2"/>
          </w:tcPr>
          <w:p w14:paraId="05367726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6571" w:type="dxa"/>
            <w:gridSpan w:val="3"/>
            <w:tcBorders>
              <w:top w:val="single" w:sz="2" w:space="0" w:color="auto"/>
            </w:tcBorders>
            <w:shd w:val="clear" w:color="auto" w:fill="E8E8E8" w:themeFill="background2"/>
          </w:tcPr>
          <w:p w14:paraId="1585ABF9" w14:textId="77777777" w:rsidR="00F52CD5" w:rsidRPr="00F52CD5" w:rsidRDefault="00F52CD5" w:rsidP="00110897">
            <w:pPr>
              <w:jc w:val="center"/>
              <w:rPr>
                <w:b/>
                <w:bCs/>
                <w:sz w:val="18"/>
                <w:szCs w:val="18"/>
              </w:rPr>
            </w:pPr>
            <w:r w:rsidRPr="00F52CD5">
              <w:rPr>
                <w:b/>
                <w:bCs/>
                <w:sz w:val="18"/>
                <w:szCs w:val="18"/>
              </w:rPr>
              <w:t>n (%)</w:t>
            </w:r>
          </w:p>
        </w:tc>
      </w:tr>
      <w:tr w:rsidR="00F52CD5" w:rsidRPr="00F52CD5" w14:paraId="0290F200" w14:textId="77777777" w:rsidTr="00F52CD5">
        <w:trPr>
          <w:trHeight w:val="507"/>
        </w:trPr>
        <w:tc>
          <w:tcPr>
            <w:tcW w:w="2789" w:type="dxa"/>
            <w:gridSpan w:val="2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3B5145A" w14:textId="77777777" w:rsidR="00F52CD5" w:rsidRPr="00F52CD5" w:rsidRDefault="00F52CD5" w:rsidP="00110897">
            <w:pPr>
              <w:rPr>
                <w:b/>
                <w:bCs/>
                <w:sz w:val="18"/>
                <w:szCs w:val="18"/>
              </w:rPr>
            </w:pPr>
          </w:p>
          <w:p w14:paraId="24DA7CA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CEC5F0A" w14:textId="77777777" w:rsidR="00F52CD5" w:rsidRPr="00F52CD5" w:rsidRDefault="00F52CD5" w:rsidP="00110897">
            <w:pPr>
              <w:rPr>
                <w:b/>
                <w:bCs/>
                <w:sz w:val="18"/>
                <w:szCs w:val="18"/>
              </w:rPr>
            </w:pPr>
            <w:r w:rsidRPr="00F52CD5">
              <w:rPr>
                <w:b/>
                <w:bCs/>
                <w:sz w:val="18"/>
                <w:szCs w:val="18"/>
              </w:rPr>
              <w:t>Primary Cohort</w:t>
            </w:r>
          </w:p>
          <w:p w14:paraId="4306FD11" w14:textId="77777777" w:rsidR="00F52CD5" w:rsidRPr="00F52CD5" w:rsidRDefault="00F52CD5" w:rsidP="00110897">
            <w:pPr>
              <w:rPr>
                <w:b/>
                <w:bCs/>
                <w:sz w:val="18"/>
                <w:szCs w:val="18"/>
              </w:rPr>
            </w:pPr>
            <w:r w:rsidRPr="00F52CD5">
              <w:rPr>
                <w:b/>
                <w:bCs/>
                <w:sz w:val="18"/>
                <w:szCs w:val="18"/>
              </w:rPr>
              <w:t>(n = 40)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E27475E" w14:textId="77777777" w:rsidR="00F52CD5" w:rsidRPr="00F52CD5" w:rsidRDefault="00F52CD5" w:rsidP="00110897">
            <w:pPr>
              <w:rPr>
                <w:b/>
                <w:bCs/>
                <w:sz w:val="18"/>
                <w:szCs w:val="18"/>
              </w:rPr>
            </w:pPr>
            <w:r w:rsidRPr="00F52CD5">
              <w:rPr>
                <w:b/>
                <w:bCs/>
                <w:sz w:val="18"/>
                <w:szCs w:val="18"/>
              </w:rPr>
              <w:t xml:space="preserve">Intake within 30 days </w:t>
            </w:r>
          </w:p>
          <w:p w14:paraId="43E9EB51" w14:textId="77777777" w:rsidR="00F52CD5" w:rsidRPr="00F52CD5" w:rsidRDefault="00F52CD5" w:rsidP="00110897">
            <w:pPr>
              <w:rPr>
                <w:b/>
                <w:bCs/>
                <w:sz w:val="18"/>
                <w:szCs w:val="18"/>
              </w:rPr>
            </w:pPr>
            <w:r w:rsidRPr="00F52CD5">
              <w:rPr>
                <w:b/>
                <w:bCs/>
                <w:sz w:val="18"/>
                <w:szCs w:val="18"/>
              </w:rPr>
              <w:t>(n = 25)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FF55A2A" w14:textId="77777777" w:rsidR="00F52CD5" w:rsidRPr="00F52CD5" w:rsidRDefault="00F52CD5" w:rsidP="00110897">
            <w:pPr>
              <w:rPr>
                <w:b/>
                <w:bCs/>
                <w:sz w:val="18"/>
                <w:szCs w:val="18"/>
              </w:rPr>
            </w:pPr>
            <w:r w:rsidRPr="00F52CD5">
              <w:rPr>
                <w:b/>
                <w:bCs/>
                <w:sz w:val="18"/>
                <w:szCs w:val="18"/>
              </w:rPr>
              <w:t>No intake within 30 days (n = 15)</w:t>
            </w:r>
          </w:p>
        </w:tc>
      </w:tr>
      <w:tr w:rsidR="00F52CD5" w:rsidRPr="00F52CD5" w14:paraId="6D4042FE" w14:textId="77777777" w:rsidTr="00F52CD5">
        <w:trPr>
          <w:trHeight w:val="336"/>
        </w:trPr>
        <w:tc>
          <w:tcPr>
            <w:tcW w:w="2789" w:type="dxa"/>
            <w:gridSpan w:val="2"/>
            <w:tcBorders>
              <w:top w:val="single" w:sz="4" w:space="0" w:color="auto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0DA09D5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Age, mean (SD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5C06340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43.1 (11.1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0AC86E3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44.2 (11.5)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5BF76E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41.3 (10.5)</w:t>
            </w:r>
          </w:p>
        </w:tc>
      </w:tr>
      <w:tr w:rsidR="00F52CD5" w:rsidRPr="00F52CD5" w14:paraId="7C2ABFE3" w14:textId="77777777" w:rsidTr="00F52CD5">
        <w:trPr>
          <w:trHeight w:val="336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556FF63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Sex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5904F36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C3B80B8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1C5CBDD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</w:tr>
      <w:tr w:rsidR="00F52CD5" w:rsidRPr="00F52CD5" w14:paraId="6B8593CF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F10692B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39F5A49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Mal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35756D3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0 (50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8AA87E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4 (56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12BE1E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6 (40.0)</w:t>
            </w:r>
          </w:p>
        </w:tc>
      </w:tr>
      <w:tr w:rsidR="00F52CD5" w:rsidRPr="00F52CD5" w14:paraId="00C5D3B3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E845DF0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714B60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Femal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098DFEC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0 (50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3D33A59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1 (44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9724B77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9 (60.0)</w:t>
            </w:r>
          </w:p>
        </w:tc>
      </w:tr>
      <w:tr w:rsidR="00F52CD5" w:rsidRPr="00F52CD5" w14:paraId="2D23DDE0" w14:textId="77777777" w:rsidTr="00F52CD5">
        <w:trPr>
          <w:trHeight w:val="336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05727BC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Race and ethnicity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A9C297E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3F0B60C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48493B8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</w:tr>
      <w:tr w:rsidR="00F52CD5" w:rsidRPr="00F52CD5" w14:paraId="0141F959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403A0A8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A373568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Black (non-Hispanic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308B199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2 (31.6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F91F3C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6 (24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D40FD4B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6 (40.0)</w:t>
            </w:r>
          </w:p>
        </w:tc>
      </w:tr>
      <w:tr w:rsidR="00F52CD5" w:rsidRPr="00F52CD5" w14:paraId="32154B85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B07694D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65FA1F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White (non-Hispanic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DD6453E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2 (57.9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02B4FAB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4 (56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89BF51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8 (53.3)</w:t>
            </w:r>
          </w:p>
        </w:tc>
      </w:tr>
      <w:tr w:rsidR="00F52CD5" w:rsidRPr="00F52CD5" w14:paraId="757F10B0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5FEF3F4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0E1C45C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Hispanic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036ECD8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 (5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628D1C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4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70427F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6.7)</w:t>
            </w:r>
          </w:p>
        </w:tc>
      </w:tr>
      <w:tr w:rsidR="00F52CD5" w:rsidRPr="00F52CD5" w14:paraId="234D3656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6B032D7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09B222B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Other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A7AB11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4 (10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FE7FD7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4 (16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1F4B19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0 (0.0)</w:t>
            </w:r>
          </w:p>
        </w:tc>
      </w:tr>
      <w:tr w:rsidR="00F52CD5" w:rsidRPr="00F52CD5" w14:paraId="6591B48C" w14:textId="77777777" w:rsidTr="00CC5931">
        <w:trPr>
          <w:trHeight w:val="247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42A443B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Insuranc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48864C0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F8DE102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0FDD99A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</w:tr>
      <w:tr w:rsidR="00F52CD5" w:rsidRPr="00F52CD5" w14:paraId="0A58C088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1C84344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AC94A78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Medicaid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73A8B00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36 (90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BF35BAF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1 (84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2113CD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5 (100.0)</w:t>
            </w:r>
          </w:p>
        </w:tc>
      </w:tr>
      <w:tr w:rsidR="00F52CD5" w:rsidRPr="00F52CD5" w14:paraId="1E9707D4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9DED782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4FE4F3F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Medicar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B33067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3 (7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F8CEB1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3 (12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C247B3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0 (0.0)</w:t>
            </w:r>
          </w:p>
        </w:tc>
      </w:tr>
      <w:tr w:rsidR="00F52CD5" w:rsidRPr="00F52CD5" w14:paraId="17ACC90C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314219D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65A5675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Privat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2B398D9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2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EFBAE93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4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8650CE7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0 (0.0)</w:t>
            </w:r>
          </w:p>
        </w:tc>
      </w:tr>
      <w:tr w:rsidR="00F52CD5" w:rsidRPr="00F52CD5" w14:paraId="729B17FB" w14:textId="77777777" w:rsidTr="00CC5931">
        <w:trPr>
          <w:trHeight w:val="121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AA97DA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Housing status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345E3D5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B422165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307F050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</w:tr>
      <w:tr w:rsidR="00F52CD5" w:rsidRPr="00F52CD5" w14:paraId="1B108806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2F4001B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5B4D25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Unhoused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4F54458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9 (22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04BB26B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3 (12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3089388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6 (40.0)</w:t>
            </w:r>
          </w:p>
        </w:tc>
      </w:tr>
      <w:tr w:rsidR="00F52CD5" w:rsidRPr="00F52CD5" w14:paraId="0CA25A57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43F09D2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168AD9B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Unstable housing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7D8F7DE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2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9A9A9FC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4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CEAF41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0 (0.0)</w:t>
            </w:r>
          </w:p>
        </w:tc>
      </w:tr>
      <w:tr w:rsidR="00F52CD5" w:rsidRPr="00F52CD5" w14:paraId="23282B1F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B708290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64DA8A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Permanent housing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C4CD0EF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30 (75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9F843BC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1 (84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44B2DC9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9 (60.0)</w:t>
            </w:r>
          </w:p>
        </w:tc>
      </w:tr>
      <w:tr w:rsidR="00F52CD5" w:rsidRPr="00F52CD5" w14:paraId="4ED02F0C" w14:textId="77777777" w:rsidTr="00F52CD5">
        <w:trPr>
          <w:trHeight w:val="336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70B197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Previous medication treatment for opioid use disorder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FDC6522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520BC12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3DBB589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</w:tr>
      <w:tr w:rsidR="00F52CD5" w:rsidRPr="00F52CD5" w14:paraId="5D2C0606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3A9B6F4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0DC6F1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Methadon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39E343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5 (37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7454B83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2 (48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86EC94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3 (20.0)</w:t>
            </w:r>
          </w:p>
        </w:tc>
      </w:tr>
      <w:tr w:rsidR="00F52CD5" w:rsidRPr="00F52CD5" w14:paraId="59AD2934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CF00997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FACD7E6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Buprenorphin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4E35790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3 (7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0A31450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 (8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B4F3B9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6.7)</w:t>
            </w:r>
          </w:p>
        </w:tc>
      </w:tr>
      <w:tr w:rsidR="00F52CD5" w:rsidRPr="00F52CD5" w14:paraId="59ED2DD4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3128F92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A1AD28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Both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20B032B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1 (52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B85741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1 (44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9C29C26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0 (66.7)</w:t>
            </w:r>
          </w:p>
        </w:tc>
      </w:tr>
      <w:tr w:rsidR="00F52CD5" w:rsidRPr="00F52CD5" w14:paraId="1A4E3321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B03F78D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23CDEBF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Non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43A2F4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2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733EA1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0 (0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DA76803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6.7)</w:t>
            </w:r>
          </w:p>
        </w:tc>
      </w:tr>
      <w:tr w:rsidR="00F52CD5" w:rsidRPr="00F52CD5" w14:paraId="2FC65095" w14:textId="77777777" w:rsidTr="00CC5931">
        <w:trPr>
          <w:trHeight w:val="82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50C2C0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Setting of methadone initiation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F0163AD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359D5F6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87230C8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</w:tr>
      <w:tr w:rsidR="00F52CD5" w:rsidRPr="00F52CD5" w14:paraId="0F6ED3B0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60E3B7E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B0D4908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ED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7B7A633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4 (60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B6FDAC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5 (60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D27EAF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9 (60.0)</w:t>
            </w:r>
          </w:p>
        </w:tc>
      </w:tr>
      <w:tr w:rsidR="00F52CD5" w:rsidRPr="00F52CD5" w14:paraId="5823F4B9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9BBD05E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535804A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Hospital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0875E1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8 (20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4307B15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4 (16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2EEA45A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4 (26.7)</w:t>
            </w:r>
          </w:p>
        </w:tc>
      </w:tr>
      <w:tr w:rsidR="00F52CD5" w:rsidRPr="00F52CD5" w14:paraId="6163A4E8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67049DA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CCE189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Detox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99173EE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5 (12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C193199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4 (16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D90A700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6.7)</w:t>
            </w:r>
          </w:p>
        </w:tc>
      </w:tr>
      <w:tr w:rsidR="00F52CD5" w:rsidRPr="00F52CD5" w14:paraId="5F8D8017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6BA4680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32F7DC1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Methadone not initiated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FF84C78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3 (7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39AA56E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2 (8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EC9675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1 (6.7)</w:t>
            </w:r>
          </w:p>
        </w:tc>
      </w:tr>
      <w:tr w:rsidR="00F52CD5" w:rsidRPr="00F52CD5" w14:paraId="3D168835" w14:textId="77777777" w:rsidTr="00F52CD5">
        <w:trPr>
          <w:trHeight w:val="336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277E140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Co-substance us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C09277E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63D0568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E05518E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</w:p>
        </w:tc>
      </w:tr>
      <w:tr w:rsidR="00F52CD5" w:rsidRPr="00F52CD5" w14:paraId="69A63411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4742801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72F8489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Cocain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4FC2AE7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20 (50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9069D10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DC42AAD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10 (66.7)</w:t>
            </w:r>
          </w:p>
        </w:tc>
      </w:tr>
      <w:tr w:rsidR="00F52CD5" w:rsidRPr="00F52CD5" w14:paraId="07777ADE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8286EBB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22CCDC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Amphetamin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BDE4C70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A275109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15C92C5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4 (26.7)</w:t>
            </w:r>
          </w:p>
        </w:tc>
      </w:tr>
      <w:tr w:rsidR="00F52CD5" w:rsidRPr="00F52CD5" w14:paraId="150BB778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DB14E53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616780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Benzodiazepin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70889E1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17 (42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D9E3994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A13CF7C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7 (46.7)</w:t>
            </w:r>
          </w:p>
        </w:tc>
      </w:tr>
      <w:tr w:rsidR="00F52CD5" w:rsidRPr="00F52CD5" w14:paraId="2711C41A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D8A2DE3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90F5F9E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Barbiturat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DD3F782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7CAF829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09F371A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0 (0.0)</w:t>
            </w:r>
          </w:p>
        </w:tc>
      </w:tr>
      <w:tr w:rsidR="00F52CD5" w:rsidRPr="00F52CD5" w14:paraId="41BB4780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F9CE33F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0C6E4DD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THC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946F197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8 (20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1AEF8B5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0882334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3 (20.0)</w:t>
            </w:r>
          </w:p>
        </w:tc>
      </w:tr>
      <w:tr w:rsidR="00F52CD5" w:rsidRPr="00F52CD5" w14:paraId="2DEB43CE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8B2C986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DE9F339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Alcohol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3248781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B6F49BE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476CA463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0 (0.0)</w:t>
            </w:r>
          </w:p>
        </w:tc>
      </w:tr>
      <w:tr w:rsidR="00F52CD5" w:rsidRPr="00F52CD5" w14:paraId="30EA075D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5950782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14DDF9E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PCP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3887EA0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66E8BE0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9F902B8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0 (0.0)</w:t>
            </w:r>
          </w:p>
        </w:tc>
      </w:tr>
      <w:tr w:rsidR="00F52CD5" w:rsidRPr="00F52CD5" w14:paraId="472B1EA5" w14:textId="77777777" w:rsidTr="00F52CD5">
        <w:trPr>
          <w:trHeight w:val="253"/>
        </w:trPr>
        <w:tc>
          <w:tcPr>
            <w:tcW w:w="23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D294F4F" w14:textId="77777777" w:rsidR="00F52CD5" w:rsidRPr="00F52CD5" w:rsidRDefault="00F52CD5" w:rsidP="00110897">
            <w:pPr>
              <w:rPr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4D438FA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Non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C9AC042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9 (22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7CEA455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sz w:val="18"/>
                <w:szCs w:val="18"/>
              </w:rPr>
              <w:t>8 (32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1D830A34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1 (6.7)</w:t>
            </w:r>
          </w:p>
        </w:tc>
      </w:tr>
      <w:tr w:rsidR="00F52CD5" w:rsidRPr="00F52CD5" w14:paraId="48C1F12E" w14:textId="77777777" w:rsidTr="00F52CD5">
        <w:trPr>
          <w:trHeight w:val="253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C436ACB" w14:textId="77777777" w:rsidR="00F52CD5" w:rsidRPr="00F52CD5" w:rsidRDefault="00F52CD5" w:rsidP="00110897">
            <w:pPr>
              <w:rPr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Prior engagement with OTP in preceding 12 months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2164D932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23 (57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34ED18C6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16 (64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6DC33F5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7 (46.7)</w:t>
            </w:r>
          </w:p>
        </w:tc>
      </w:tr>
      <w:tr w:rsidR="00F52CD5" w:rsidRPr="00F52CD5" w14:paraId="613FCC40" w14:textId="77777777" w:rsidTr="00F52CD5">
        <w:trPr>
          <w:trHeight w:val="253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534E4DDF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Returned to ED for methadone bridge dos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7E0E4DE2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05CECA32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  <w:shd w:val="clear" w:color="auto" w:fill="auto"/>
            <w:vAlign w:val="bottom"/>
          </w:tcPr>
          <w:p w14:paraId="692F93A3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2 (13.3)</w:t>
            </w:r>
          </w:p>
        </w:tc>
      </w:tr>
      <w:tr w:rsidR="00F52CD5" w:rsidRPr="00F52CD5" w14:paraId="7DA49321" w14:textId="77777777" w:rsidTr="00F52CD5">
        <w:trPr>
          <w:trHeight w:val="253"/>
        </w:trPr>
        <w:tc>
          <w:tcPr>
            <w:tcW w:w="2789" w:type="dxa"/>
            <w:gridSpan w:val="2"/>
            <w:tcBorders>
              <w:top w:val="single" w:sz="2" w:space="0" w:color="A6A6A6" w:themeColor="background1" w:themeShade="A6"/>
              <w:bottom w:val="single" w:sz="2" w:space="0" w:color="auto"/>
            </w:tcBorders>
            <w:shd w:val="clear" w:color="auto" w:fill="auto"/>
            <w:vAlign w:val="bottom"/>
          </w:tcPr>
          <w:p w14:paraId="678B8CA3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Engagement with hospital peer support following discharge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uto"/>
            </w:tcBorders>
            <w:shd w:val="clear" w:color="auto" w:fill="auto"/>
            <w:vAlign w:val="bottom"/>
          </w:tcPr>
          <w:p w14:paraId="6F9F3DCD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17 (42.5)</w:t>
            </w:r>
          </w:p>
        </w:tc>
        <w:tc>
          <w:tcPr>
            <w:tcW w:w="2190" w:type="dxa"/>
            <w:tcBorders>
              <w:top w:val="single" w:sz="2" w:space="0" w:color="A6A6A6" w:themeColor="background1" w:themeShade="A6"/>
              <w:bottom w:val="single" w:sz="2" w:space="0" w:color="auto"/>
            </w:tcBorders>
            <w:shd w:val="clear" w:color="auto" w:fill="auto"/>
            <w:vAlign w:val="bottom"/>
          </w:tcPr>
          <w:p w14:paraId="4B12D397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14 (56.0)</w:t>
            </w:r>
          </w:p>
        </w:tc>
        <w:tc>
          <w:tcPr>
            <w:tcW w:w="2191" w:type="dxa"/>
            <w:tcBorders>
              <w:top w:val="single" w:sz="2" w:space="0" w:color="A6A6A6" w:themeColor="background1" w:themeShade="A6"/>
              <w:bottom w:val="single" w:sz="2" w:space="0" w:color="auto"/>
            </w:tcBorders>
            <w:shd w:val="clear" w:color="auto" w:fill="auto"/>
            <w:vAlign w:val="bottom"/>
          </w:tcPr>
          <w:p w14:paraId="2C4C13E9" w14:textId="77777777" w:rsidR="00F52CD5" w:rsidRPr="00F52CD5" w:rsidRDefault="00F52CD5" w:rsidP="00110897">
            <w:pPr>
              <w:rPr>
                <w:color w:val="000000"/>
                <w:sz w:val="18"/>
                <w:szCs w:val="18"/>
              </w:rPr>
            </w:pPr>
            <w:r w:rsidRPr="00F52CD5">
              <w:rPr>
                <w:color w:val="000000"/>
                <w:sz w:val="18"/>
                <w:szCs w:val="18"/>
              </w:rPr>
              <w:t>3 (20.0)</w:t>
            </w:r>
          </w:p>
        </w:tc>
      </w:tr>
    </w:tbl>
    <w:p w14:paraId="1F015250" w14:textId="77777777" w:rsidR="00CC5931" w:rsidRDefault="00CC5931" w:rsidP="00F52CD5">
      <w:pPr>
        <w:rPr>
          <w:b/>
          <w:bCs/>
          <w:sz w:val="22"/>
          <w:szCs w:val="22"/>
        </w:rPr>
        <w:sectPr w:rsidR="00CC59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BF8AA7" w14:textId="1AE28897" w:rsidR="00CC5931" w:rsidRDefault="00CC5931" w:rsidP="00CC5931">
      <w:r>
        <w:rPr>
          <w:b/>
          <w:bCs/>
        </w:rPr>
        <w:lastRenderedPageBreak/>
        <w:t xml:space="preserve">Table. </w:t>
      </w:r>
      <w:r>
        <w:t>Comparison of studies involving ED or hospital linkage pathways for outpatient methadone treat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9"/>
        <w:gridCol w:w="1396"/>
        <w:gridCol w:w="1389"/>
        <w:gridCol w:w="1489"/>
        <w:gridCol w:w="1489"/>
        <w:gridCol w:w="1489"/>
        <w:gridCol w:w="1489"/>
        <w:gridCol w:w="1335"/>
        <w:gridCol w:w="1190"/>
        <w:gridCol w:w="1489"/>
      </w:tblGrid>
      <w:tr w:rsidR="00CC5931" w:rsidRPr="00E339EA" w14:paraId="2006756B" w14:textId="77777777" w:rsidTr="00110897">
        <w:trPr>
          <w:trHeight w:val="726"/>
        </w:trPr>
        <w:tc>
          <w:tcPr>
            <w:tcW w:w="1389" w:type="dxa"/>
            <w:vAlign w:val="center"/>
          </w:tcPr>
          <w:p w14:paraId="1F36D60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</w:tcPr>
          <w:p w14:paraId="15BC93B9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Wolfson </w:t>
            </w:r>
            <w:r w:rsidRPr="00CC5931">
              <w:rPr>
                <w:rFonts w:ascii="Aptos" w:hAnsi="Aptos"/>
                <w:i/>
                <w:iCs/>
                <w:sz w:val="18"/>
                <w:szCs w:val="18"/>
              </w:rPr>
              <w:t>et al.</w:t>
            </w:r>
            <w:r w:rsidRPr="00CC5931">
              <w:rPr>
                <w:rFonts w:ascii="Aptos" w:hAnsi="Aptos"/>
                <w:sz w:val="18"/>
                <w:szCs w:val="18"/>
              </w:rPr>
              <w:t xml:space="preserve"> (2024) </w:t>
            </w:r>
          </w:p>
        </w:tc>
        <w:tc>
          <w:tcPr>
            <w:tcW w:w="1389" w:type="dxa"/>
            <w:vAlign w:val="center"/>
          </w:tcPr>
          <w:p w14:paraId="7E7BCBE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Calcaterra </w:t>
            </w:r>
            <w:r w:rsidRPr="00CC5931">
              <w:rPr>
                <w:rFonts w:ascii="Aptos" w:hAnsi="Aptos"/>
                <w:i/>
                <w:iCs/>
                <w:sz w:val="18"/>
                <w:szCs w:val="18"/>
              </w:rPr>
              <w:t>et al.</w:t>
            </w:r>
            <w:r w:rsidRPr="00CC5931">
              <w:rPr>
                <w:rFonts w:ascii="Aptos" w:hAnsi="Aptos"/>
                <w:sz w:val="18"/>
                <w:szCs w:val="18"/>
              </w:rPr>
              <w:t xml:space="preserve"> (2024) </w:t>
            </w:r>
          </w:p>
        </w:tc>
        <w:tc>
          <w:tcPr>
            <w:tcW w:w="1489" w:type="dxa"/>
            <w:vAlign w:val="center"/>
          </w:tcPr>
          <w:p w14:paraId="6E49BFB2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  <w:vertAlign w:val="superscript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Tierney </w:t>
            </w:r>
            <w:r w:rsidRPr="00CC5931">
              <w:rPr>
                <w:rFonts w:ascii="Aptos" w:hAnsi="Aptos"/>
                <w:i/>
                <w:iCs/>
                <w:sz w:val="18"/>
                <w:szCs w:val="18"/>
              </w:rPr>
              <w:t>et al. (2023)</w:t>
            </w:r>
            <w:r w:rsidRPr="00CC5931">
              <w:rPr>
                <w:rFonts w:ascii="Aptos" w:hAnsi="Aptos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9" w:type="dxa"/>
            <w:vAlign w:val="center"/>
          </w:tcPr>
          <w:p w14:paraId="1E4BEFA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Huo </w:t>
            </w:r>
            <w:r w:rsidRPr="00CC5931">
              <w:rPr>
                <w:rFonts w:ascii="Aptos" w:hAnsi="Aptos"/>
                <w:i/>
                <w:iCs/>
                <w:sz w:val="18"/>
                <w:szCs w:val="18"/>
              </w:rPr>
              <w:t>et al.</w:t>
            </w:r>
            <w:r w:rsidRPr="00CC5931">
              <w:rPr>
                <w:rFonts w:ascii="Aptos" w:hAnsi="Aptos"/>
                <w:sz w:val="18"/>
                <w:szCs w:val="18"/>
              </w:rPr>
              <w:t xml:space="preserve"> (2025) </w:t>
            </w:r>
          </w:p>
        </w:tc>
        <w:tc>
          <w:tcPr>
            <w:tcW w:w="1489" w:type="dxa"/>
            <w:vAlign w:val="center"/>
          </w:tcPr>
          <w:p w14:paraId="6235810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Kessler </w:t>
            </w:r>
            <w:r w:rsidRPr="00CC5931">
              <w:rPr>
                <w:rFonts w:ascii="Aptos" w:hAnsi="Aptos"/>
                <w:i/>
                <w:iCs/>
                <w:sz w:val="18"/>
                <w:szCs w:val="18"/>
              </w:rPr>
              <w:t>et al.</w:t>
            </w:r>
            <w:r w:rsidRPr="00CC5931">
              <w:rPr>
                <w:rFonts w:ascii="Aptos" w:hAnsi="Aptos"/>
                <w:sz w:val="18"/>
                <w:szCs w:val="18"/>
              </w:rPr>
              <w:t xml:space="preserve"> (2022) </w:t>
            </w:r>
          </w:p>
        </w:tc>
        <w:tc>
          <w:tcPr>
            <w:tcW w:w="1489" w:type="dxa"/>
            <w:vAlign w:val="center"/>
          </w:tcPr>
          <w:p w14:paraId="39A2EB1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Taylor </w:t>
            </w:r>
            <w:r w:rsidRPr="00CC5931">
              <w:rPr>
                <w:rFonts w:ascii="Aptos" w:hAnsi="Aptos"/>
                <w:i/>
                <w:iCs/>
                <w:sz w:val="18"/>
                <w:szCs w:val="18"/>
              </w:rPr>
              <w:t>et al.</w:t>
            </w:r>
            <w:r w:rsidRPr="00CC5931">
              <w:rPr>
                <w:rFonts w:ascii="Aptos" w:hAnsi="Aptos"/>
                <w:sz w:val="18"/>
                <w:szCs w:val="18"/>
              </w:rPr>
              <w:t xml:space="preserve"> (2022) </w:t>
            </w:r>
          </w:p>
        </w:tc>
        <w:tc>
          <w:tcPr>
            <w:tcW w:w="1335" w:type="dxa"/>
            <w:vAlign w:val="center"/>
          </w:tcPr>
          <w:p w14:paraId="3A20ADA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Skogrand </w:t>
            </w:r>
            <w:r w:rsidRPr="00CC5931">
              <w:rPr>
                <w:rFonts w:ascii="Aptos" w:hAnsi="Aptos"/>
                <w:i/>
                <w:iCs/>
                <w:sz w:val="18"/>
                <w:szCs w:val="18"/>
              </w:rPr>
              <w:t>et al.</w:t>
            </w:r>
            <w:r w:rsidRPr="00CC5931">
              <w:rPr>
                <w:rFonts w:ascii="Aptos" w:hAnsi="Aptos"/>
                <w:sz w:val="18"/>
                <w:szCs w:val="18"/>
              </w:rPr>
              <w:t xml:space="preserve"> (2024)</w:t>
            </w:r>
          </w:p>
        </w:tc>
        <w:tc>
          <w:tcPr>
            <w:tcW w:w="1190" w:type="dxa"/>
            <w:vAlign w:val="center"/>
          </w:tcPr>
          <w:p w14:paraId="12B2247A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Bowman </w:t>
            </w:r>
            <w:r w:rsidRPr="00CC5931">
              <w:rPr>
                <w:rFonts w:ascii="Aptos" w:hAnsi="Aptos"/>
                <w:i/>
                <w:iCs/>
                <w:sz w:val="18"/>
                <w:szCs w:val="18"/>
              </w:rPr>
              <w:t>et al.</w:t>
            </w:r>
            <w:r w:rsidRPr="00CC5931">
              <w:rPr>
                <w:rFonts w:ascii="Aptos" w:hAnsi="Aptos"/>
                <w:sz w:val="18"/>
                <w:szCs w:val="18"/>
              </w:rPr>
              <w:t xml:space="preserve"> (2024)</w:t>
            </w:r>
          </w:p>
        </w:tc>
        <w:tc>
          <w:tcPr>
            <w:tcW w:w="1489" w:type="dxa"/>
            <w:vAlign w:val="center"/>
          </w:tcPr>
          <w:p w14:paraId="572E232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This study</w:t>
            </w:r>
          </w:p>
        </w:tc>
      </w:tr>
      <w:tr w:rsidR="00CC5931" w:rsidRPr="00E339EA" w14:paraId="6E77BEE5" w14:textId="77777777" w:rsidTr="00110897">
        <w:trPr>
          <w:trHeight w:val="368"/>
        </w:trPr>
        <w:tc>
          <w:tcPr>
            <w:tcW w:w="14144" w:type="dxa"/>
            <w:gridSpan w:val="10"/>
            <w:shd w:val="clear" w:color="auto" w:fill="D1D1D1" w:themeFill="background2" w:themeFillShade="E6"/>
            <w:vAlign w:val="center"/>
          </w:tcPr>
          <w:p w14:paraId="32D347D7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b/>
                <w:bCs/>
                <w:sz w:val="18"/>
                <w:szCs w:val="18"/>
              </w:rPr>
              <w:t>Study design</w:t>
            </w:r>
          </w:p>
        </w:tc>
      </w:tr>
      <w:tr w:rsidR="00CC5931" w:rsidRPr="00E339EA" w14:paraId="1E8C742D" w14:textId="77777777" w:rsidTr="00110897">
        <w:trPr>
          <w:trHeight w:val="656"/>
        </w:trPr>
        <w:tc>
          <w:tcPr>
            <w:tcW w:w="1389" w:type="dxa"/>
            <w:vAlign w:val="center"/>
          </w:tcPr>
          <w:p w14:paraId="02E3557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Type</w:t>
            </w:r>
          </w:p>
        </w:tc>
        <w:tc>
          <w:tcPr>
            <w:tcW w:w="1396" w:type="dxa"/>
            <w:vAlign w:val="center"/>
          </w:tcPr>
          <w:p w14:paraId="6651D2C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  <w:vertAlign w:val="superscript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Open trial</w:t>
            </w:r>
            <w:r w:rsidRPr="00CC5931">
              <w:rPr>
                <w:rFonts w:ascii="Aptos" w:hAnsi="Aptos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89" w:type="dxa"/>
            <w:vAlign w:val="center"/>
          </w:tcPr>
          <w:p w14:paraId="6C10DAE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trospective cohort study</w:t>
            </w:r>
          </w:p>
        </w:tc>
        <w:tc>
          <w:tcPr>
            <w:tcW w:w="1489" w:type="dxa"/>
            <w:vAlign w:val="center"/>
          </w:tcPr>
          <w:p w14:paraId="5DAA343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trospective cohort study</w:t>
            </w:r>
          </w:p>
        </w:tc>
        <w:tc>
          <w:tcPr>
            <w:tcW w:w="1489" w:type="dxa"/>
            <w:vAlign w:val="center"/>
          </w:tcPr>
          <w:p w14:paraId="65A1340F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trospective cohort study</w:t>
            </w:r>
          </w:p>
        </w:tc>
        <w:tc>
          <w:tcPr>
            <w:tcW w:w="1489" w:type="dxa"/>
            <w:vAlign w:val="center"/>
          </w:tcPr>
          <w:p w14:paraId="745711BE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trospective cohort study</w:t>
            </w:r>
          </w:p>
        </w:tc>
        <w:tc>
          <w:tcPr>
            <w:tcW w:w="1489" w:type="dxa"/>
            <w:vAlign w:val="center"/>
          </w:tcPr>
          <w:p w14:paraId="4B508E4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trospective cohort study</w:t>
            </w:r>
          </w:p>
        </w:tc>
        <w:tc>
          <w:tcPr>
            <w:tcW w:w="1335" w:type="dxa"/>
            <w:vAlign w:val="center"/>
          </w:tcPr>
          <w:p w14:paraId="6C6DFA3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Quality</w:t>
            </w:r>
          </w:p>
        </w:tc>
        <w:tc>
          <w:tcPr>
            <w:tcW w:w="1190" w:type="dxa"/>
            <w:vAlign w:val="center"/>
          </w:tcPr>
          <w:p w14:paraId="52246545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Quality</w:t>
            </w:r>
          </w:p>
        </w:tc>
        <w:tc>
          <w:tcPr>
            <w:tcW w:w="1489" w:type="dxa"/>
            <w:vAlign w:val="center"/>
          </w:tcPr>
          <w:p w14:paraId="594DF3B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trospective cohort study</w:t>
            </w:r>
          </w:p>
        </w:tc>
      </w:tr>
      <w:tr w:rsidR="00CC5931" w:rsidRPr="00E339EA" w14:paraId="2768BA6A" w14:textId="77777777" w:rsidTr="00110897">
        <w:trPr>
          <w:trHeight w:val="611"/>
        </w:trPr>
        <w:tc>
          <w:tcPr>
            <w:tcW w:w="1389" w:type="dxa"/>
            <w:vAlign w:val="center"/>
          </w:tcPr>
          <w:p w14:paraId="0D51A60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Period</w:t>
            </w:r>
          </w:p>
        </w:tc>
        <w:tc>
          <w:tcPr>
            <w:tcW w:w="1396" w:type="dxa"/>
            <w:vAlign w:val="center"/>
          </w:tcPr>
          <w:p w14:paraId="105A7565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Feb 2023 – Sep 2023</w:t>
            </w:r>
          </w:p>
        </w:tc>
        <w:tc>
          <w:tcPr>
            <w:tcW w:w="1389" w:type="dxa"/>
            <w:vAlign w:val="center"/>
          </w:tcPr>
          <w:p w14:paraId="79564EE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Apr 2019 – </w:t>
            </w:r>
          </w:p>
          <w:p w14:paraId="7F1EAC8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Feb 2022</w:t>
            </w:r>
          </w:p>
        </w:tc>
        <w:tc>
          <w:tcPr>
            <w:tcW w:w="1489" w:type="dxa"/>
            <w:vAlign w:val="center"/>
          </w:tcPr>
          <w:p w14:paraId="56CD3CA9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Oct 2017 – </w:t>
            </w:r>
          </w:p>
          <w:p w14:paraId="1A9D1137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Jul 2019</w:t>
            </w:r>
          </w:p>
        </w:tc>
        <w:tc>
          <w:tcPr>
            <w:tcW w:w="1489" w:type="dxa"/>
            <w:vAlign w:val="center"/>
          </w:tcPr>
          <w:p w14:paraId="16AA1B1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Jan 2021 – </w:t>
            </w:r>
          </w:p>
          <w:p w14:paraId="16DDE60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Aug 2021</w:t>
            </w:r>
          </w:p>
        </w:tc>
        <w:tc>
          <w:tcPr>
            <w:tcW w:w="1489" w:type="dxa"/>
            <w:vAlign w:val="center"/>
          </w:tcPr>
          <w:p w14:paraId="59CD3AA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Dec 2016 – Dec 2019</w:t>
            </w:r>
          </w:p>
        </w:tc>
        <w:tc>
          <w:tcPr>
            <w:tcW w:w="1489" w:type="dxa"/>
            <w:vAlign w:val="center"/>
          </w:tcPr>
          <w:p w14:paraId="315022C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Mar 2021 – </w:t>
            </w:r>
          </w:p>
          <w:p w14:paraId="6A52639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Aug 2021</w:t>
            </w:r>
          </w:p>
        </w:tc>
        <w:tc>
          <w:tcPr>
            <w:tcW w:w="1335" w:type="dxa"/>
            <w:vAlign w:val="center"/>
          </w:tcPr>
          <w:p w14:paraId="75C45087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2022                                                                                                         </w:t>
            </w:r>
          </w:p>
        </w:tc>
        <w:tc>
          <w:tcPr>
            <w:tcW w:w="1190" w:type="dxa"/>
            <w:vAlign w:val="center"/>
          </w:tcPr>
          <w:p w14:paraId="07524AB9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2022-2023</w:t>
            </w:r>
          </w:p>
        </w:tc>
        <w:tc>
          <w:tcPr>
            <w:tcW w:w="1489" w:type="dxa"/>
            <w:vAlign w:val="center"/>
          </w:tcPr>
          <w:p w14:paraId="7B09627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Jan 2023 – </w:t>
            </w:r>
          </w:p>
          <w:p w14:paraId="32133F1B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Aug 2024</w:t>
            </w:r>
          </w:p>
        </w:tc>
      </w:tr>
      <w:tr w:rsidR="00CC5931" w:rsidRPr="00E339EA" w14:paraId="492ABAA4" w14:textId="77777777" w:rsidTr="00110897">
        <w:trPr>
          <w:trHeight w:val="230"/>
        </w:trPr>
        <w:tc>
          <w:tcPr>
            <w:tcW w:w="1389" w:type="dxa"/>
            <w:vAlign w:val="center"/>
          </w:tcPr>
          <w:p w14:paraId="77C4328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Size</w:t>
            </w:r>
          </w:p>
        </w:tc>
        <w:tc>
          <w:tcPr>
            <w:tcW w:w="1396" w:type="dxa"/>
            <w:vAlign w:val="center"/>
          </w:tcPr>
          <w:p w14:paraId="3CD40DF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28 patients*</w:t>
            </w:r>
          </w:p>
        </w:tc>
        <w:tc>
          <w:tcPr>
            <w:tcW w:w="1389" w:type="dxa"/>
            <w:vAlign w:val="center"/>
          </w:tcPr>
          <w:p w14:paraId="2E295065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73 patients (96 enrollments)</w:t>
            </w:r>
          </w:p>
        </w:tc>
        <w:tc>
          <w:tcPr>
            <w:tcW w:w="1489" w:type="dxa"/>
            <w:vAlign w:val="center"/>
          </w:tcPr>
          <w:p w14:paraId="01FDEFF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125 patients</w:t>
            </w:r>
          </w:p>
        </w:tc>
        <w:tc>
          <w:tcPr>
            <w:tcW w:w="1489" w:type="dxa"/>
            <w:vAlign w:val="center"/>
          </w:tcPr>
          <w:p w14:paraId="05EC605B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62 patients*</w:t>
            </w:r>
          </w:p>
        </w:tc>
        <w:tc>
          <w:tcPr>
            <w:tcW w:w="1489" w:type="dxa"/>
            <w:vAlign w:val="center"/>
          </w:tcPr>
          <w:p w14:paraId="5839335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46 patients*</w:t>
            </w:r>
          </w:p>
        </w:tc>
        <w:tc>
          <w:tcPr>
            <w:tcW w:w="1489" w:type="dxa"/>
            <w:vAlign w:val="center"/>
          </w:tcPr>
          <w:p w14:paraId="2572740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113 patients (121 treatment episodes)</w:t>
            </w:r>
          </w:p>
        </w:tc>
        <w:tc>
          <w:tcPr>
            <w:tcW w:w="1335" w:type="dxa"/>
            <w:vAlign w:val="center"/>
          </w:tcPr>
          <w:p w14:paraId="32D9046F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37 patients</w:t>
            </w:r>
          </w:p>
        </w:tc>
        <w:tc>
          <w:tcPr>
            <w:tcW w:w="1190" w:type="dxa"/>
            <w:vAlign w:val="center"/>
          </w:tcPr>
          <w:p w14:paraId="4A8BE765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36 patients</w:t>
            </w:r>
          </w:p>
        </w:tc>
        <w:tc>
          <w:tcPr>
            <w:tcW w:w="1489" w:type="dxa"/>
            <w:vAlign w:val="center"/>
          </w:tcPr>
          <w:p w14:paraId="7438FC0F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42 patients</w:t>
            </w:r>
          </w:p>
        </w:tc>
      </w:tr>
      <w:tr w:rsidR="00CC5931" w:rsidRPr="00E339EA" w14:paraId="5EB63C56" w14:textId="77777777" w:rsidTr="00110897">
        <w:trPr>
          <w:trHeight w:val="1763"/>
        </w:trPr>
        <w:tc>
          <w:tcPr>
            <w:tcW w:w="1389" w:type="dxa"/>
            <w:vAlign w:val="center"/>
          </w:tcPr>
          <w:p w14:paraId="074714B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Population</w:t>
            </w:r>
          </w:p>
        </w:tc>
        <w:tc>
          <w:tcPr>
            <w:tcW w:w="1396" w:type="dxa"/>
            <w:vAlign w:val="center"/>
          </w:tcPr>
          <w:p w14:paraId="4CF1D8D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ED patients</w:t>
            </w:r>
          </w:p>
        </w:tc>
        <w:tc>
          <w:tcPr>
            <w:tcW w:w="1389" w:type="dxa"/>
            <w:vAlign w:val="center"/>
          </w:tcPr>
          <w:p w14:paraId="75178FD5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Inpatient admissions</w:t>
            </w:r>
          </w:p>
        </w:tc>
        <w:tc>
          <w:tcPr>
            <w:tcW w:w="1489" w:type="dxa"/>
            <w:vAlign w:val="center"/>
          </w:tcPr>
          <w:p w14:paraId="23F5CA47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Inpatient admissions</w:t>
            </w:r>
          </w:p>
        </w:tc>
        <w:tc>
          <w:tcPr>
            <w:tcW w:w="1489" w:type="dxa"/>
            <w:vAlign w:val="center"/>
          </w:tcPr>
          <w:p w14:paraId="275DCEDA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ED patients and inpatient admissions</w:t>
            </w:r>
          </w:p>
        </w:tc>
        <w:tc>
          <w:tcPr>
            <w:tcW w:w="1489" w:type="dxa"/>
            <w:vAlign w:val="center"/>
          </w:tcPr>
          <w:p w14:paraId="54D5387E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Inpatient admissions</w:t>
            </w:r>
          </w:p>
        </w:tc>
        <w:tc>
          <w:tcPr>
            <w:tcW w:w="1489" w:type="dxa"/>
            <w:vAlign w:val="center"/>
          </w:tcPr>
          <w:p w14:paraId="12E5159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Bridge clinic patients</w:t>
            </w:r>
          </w:p>
        </w:tc>
        <w:tc>
          <w:tcPr>
            <w:tcW w:w="1335" w:type="dxa"/>
            <w:vAlign w:val="center"/>
          </w:tcPr>
          <w:p w14:paraId="7978FC57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Inpatient admissions</w:t>
            </w:r>
          </w:p>
        </w:tc>
        <w:tc>
          <w:tcPr>
            <w:tcW w:w="1190" w:type="dxa"/>
            <w:vAlign w:val="center"/>
          </w:tcPr>
          <w:p w14:paraId="31759D4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ED patients and inpatient admissions</w:t>
            </w:r>
          </w:p>
        </w:tc>
        <w:tc>
          <w:tcPr>
            <w:tcW w:w="1489" w:type="dxa"/>
            <w:vAlign w:val="center"/>
          </w:tcPr>
          <w:p w14:paraId="08206B0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ED patients, inpatient admissions, short inpatient SUD treatment</w:t>
            </w:r>
          </w:p>
        </w:tc>
      </w:tr>
      <w:tr w:rsidR="00CC5931" w:rsidRPr="00E339EA" w14:paraId="7364C34F" w14:textId="77777777" w:rsidTr="00110897">
        <w:trPr>
          <w:trHeight w:val="1340"/>
        </w:trPr>
        <w:tc>
          <w:tcPr>
            <w:tcW w:w="1389" w:type="dxa"/>
            <w:vAlign w:val="center"/>
          </w:tcPr>
          <w:p w14:paraId="10359ED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Setting and location</w:t>
            </w:r>
          </w:p>
        </w:tc>
        <w:tc>
          <w:tcPr>
            <w:tcW w:w="1396" w:type="dxa"/>
            <w:vAlign w:val="center"/>
          </w:tcPr>
          <w:p w14:paraId="741A56CB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1 urban hospital </w:t>
            </w:r>
          </w:p>
          <w:p w14:paraId="3180A3A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2F132BE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Burlington, VT</w:t>
            </w:r>
          </w:p>
        </w:tc>
        <w:tc>
          <w:tcPr>
            <w:tcW w:w="1389" w:type="dxa"/>
            <w:vAlign w:val="center"/>
          </w:tcPr>
          <w:p w14:paraId="0D8784BA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1 urban hospital </w:t>
            </w:r>
          </w:p>
          <w:p w14:paraId="22FB7E35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2525784B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Aurora, CO</w:t>
            </w:r>
          </w:p>
        </w:tc>
        <w:tc>
          <w:tcPr>
            <w:tcW w:w="1489" w:type="dxa"/>
            <w:vAlign w:val="center"/>
          </w:tcPr>
          <w:p w14:paraId="2984A23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1 urban hospital </w:t>
            </w:r>
          </w:p>
          <w:p w14:paraId="604F46E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5C601DF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San Francisco, CA</w:t>
            </w:r>
          </w:p>
        </w:tc>
        <w:tc>
          <w:tcPr>
            <w:tcW w:w="1489" w:type="dxa"/>
            <w:vAlign w:val="center"/>
          </w:tcPr>
          <w:p w14:paraId="6E69F427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1 urban hospital</w:t>
            </w:r>
          </w:p>
          <w:p w14:paraId="71C8663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3005408A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Camden, NJ</w:t>
            </w:r>
          </w:p>
        </w:tc>
        <w:tc>
          <w:tcPr>
            <w:tcW w:w="1489" w:type="dxa"/>
            <w:vAlign w:val="center"/>
          </w:tcPr>
          <w:p w14:paraId="5489C6C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1 urban hospital </w:t>
            </w:r>
          </w:p>
          <w:p w14:paraId="449B6F3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1A05C62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St. Louis, MO</w:t>
            </w:r>
          </w:p>
        </w:tc>
        <w:tc>
          <w:tcPr>
            <w:tcW w:w="1489" w:type="dxa"/>
            <w:vAlign w:val="center"/>
          </w:tcPr>
          <w:p w14:paraId="6A8EA83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1 urban hospital </w:t>
            </w:r>
          </w:p>
          <w:p w14:paraId="7DD84A1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6D9EC405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Boston, MA</w:t>
            </w:r>
          </w:p>
        </w:tc>
        <w:tc>
          <w:tcPr>
            <w:tcW w:w="1335" w:type="dxa"/>
            <w:vAlign w:val="center"/>
          </w:tcPr>
          <w:p w14:paraId="7ED2DD1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1 urban hospital </w:t>
            </w:r>
          </w:p>
          <w:p w14:paraId="7A789D22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00312335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Portland, OR</w:t>
            </w:r>
          </w:p>
        </w:tc>
        <w:tc>
          <w:tcPr>
            <w:tcW w:w="1190" w:type="dxa"/>
            <w:vAlign w:val="center"/>
          </w:tcPr>
          <w:p w14:paraId="7820537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2 urban hospitals </w:t>
            </w:r>
          </w:p>
          <w:p w14:paraId="0B2FB4D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4039301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Baltimore, MD</w:t>
            </w:r>
          </w:p>
        </w:tc>
        <w:tc>
          <w:tcPr>
            <w:tcW w:w="1489" w:type="dxa"/>
            <w:vAlign w:val="center"/>
          </w:tcPr>
          <w:p w14:paraId="6CF78F1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3 urban hospitals </w:t>
            </w:r>
          </w:p>
          <w:p w14:paraId="703A4FC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08139C6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Philadelphia, PA</w:t>
            </w:r>
          </w:p>
        </w:tc>
      </w:tr>
      <w:tr w:rsidR="00CC5931" w:rsidRPr="00E339EA" w14:paraId="1A055705" w14:textId="77777777" w:rsidTr="004E0C5A">
        <w:trPr>
          <w:trHeight w:val="323"/>
        </w:trPr>
        <w:tc>
          <w:tcPr>
            <w:tcW w:w="14144" w:type="dxa"/>
            <w:gridSpan w:val="10"/>
            <w:shd w:val="clear" w:color="auto" w:fill="E8E8E8" w:themeFill="background2"/>
            <w:vAlign w:val="center"/>
          </w:tcPr>
          <w:p w14:paraId="7BA5930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b/>
                <w:bCs/>
                <w:sz w:val="18"/>
                <w:szCs w:val="18"/>
              </w:rPr>
              <w:t>Outcomes</w:t>
            </w:r>
          </w:p>
        </w:tc>
      </w:tr>
      <w:tr w:rsidR="00CC5931" w:rsidRPr="00E339EA" w14:paraId="18E11658" w14:textId="77777777" w:rsidTr="00110897">
        <w:trPr>
          <w:trHeight w:val="800"/>
        </w:trPr>
        <w:tc>
          <w:tcPr>
            <w:tcW w:w="1389" w:type="dxa"/>
            <w:vAlign w:val="center"/>
          </w:tcPr>
          <w:p w14:paraId="59E82392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OTP intake completion rate</w:t>
            </w:r>
          </w:p>
        </w:tc>
        <w:tc>
          <w:tcPr>
            <w:tcW w:w="1396" w:type="dxa"/>
            <w:vAlign w:val="center"/>
          </w:tcPr>
          <w:p w14:paraId="39A9803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12/28 (43%)</w:t>
            </w:r>
          </w:p>
        </w:tc>
        <w:tc>
          <w:tcPr>
            <w:tcW w:w="1389" w:type="dxa"/>
            <w:vAlign w:val="center"/>
          </w:tcPr>
          <w:p w14:paraId="36A79DB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56/73 (77%)</w:t>
            </w:r>
          </w:p>
        </w:tc>
        <w:tc>
          <w:tcPr>
            <w:tcW w:w="1489" w:type="dxa"/>
            <w:vAlign w:val="center"/>
          </w:tcPr>
          <w:p w14:paraId="575A14A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50/125 (40%)</w:t>
            </w:r>
          </w:p>
        </w:tc>
        <w:tc>
          <w:tcPr>
            <w:tcW w:w="1489" w:type="dxa"/>
            <w:vAlign w:val="center"/>
          </w:tcPr>
          <w:p w14:paraId="35D713B9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41/62 (66%)</w:t>
            </w:r>
          </w:p>
        </w:tc>
        <w:tc>
          <w:tcPr>
            <w:tcW w:w="1489" w:type="dxa"/>
            <w:vAlign w:val="center"/>
          </w:tcPr>
          <w:p w14:paraId="171C7DDF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3B15897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105/121 (87%)</w:t>
            </w:r>
          </w:p>
        </w:tc>
        <w:tc>
          <w:tcPr>
            <w:tcW w:w="1335" w:type="dxa"/>
            <w:vAlign w:val="center"/>
          </w:tcPr>
          <w:p w14:paraId="444654B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190" w:type="dxa"/>
            <w:vAlign w:val="center"/>
          </w:tcPr>
          <w:p w14:paraId="592CF82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2D39AE5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25/40 (62.5%)</w:t>
            </w:r>
          </w:p>
        </w:tc>
      </w:tr>
      <w:tr w:rsidR="00CC5931" w:rsidRPr="00E339EA" w14:paraId="455D8BE1" w14:textId="77777777" w:rsidTr="00110897">
        <w:trPr>
          <w:trHeight w:val="791"/>
        </w:trPr>
        <w:tc>
          <w:tcPr>
            <w:tcW w:w="1389" w:type="dxa"/>
            <w:vAlign w:val="center"/>
          </w:tcPr>
          <w:p w14:paraId="0E22FB4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Treatment retention rate</w:t>
            </w:r>
          </w:p>
        </w:tc>
        <w:tc>
          <w:tcPr>
            <w:tcW w:w="1396" w:type="dxa"/>
            <w:vAlign w:val="center"/>
          </w:tcPr>
          <w:p w14:paraId="6F0F5777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389" w:type="dxa"/>
            <w:vAlign w:val="center"/>
          </w:tcPr>
          <w:p w14:paraId="3A9B6DA9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77CAC8C7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30-day: </w:t>
            </w:r>
          </w:p>
          <w:p w14:paraId="3985791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37/125 (30%)</w:t>
            </w:r>
          </w:p>
        </w:tc>
        <w:tc>
          <w:tcPr>
            <w:tcW w:w="1489" w:type="dxa"/>
            <w:vAlign w:val="center"/>
          </w:tcPr>
          <w:p w14:paraId="50828E4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30-day:</w:t>
            </w:r>
          </w:p>
          <w:p w14:paraId="3B98A1AB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38/62 (61%)</w:t>
            </w:r>
          </w:p>
        </w:tc>
        <w:tc>
          <w:tcPr>
            <w:tcW w:w="1489" w:type="dxa"/>
            <w:vAlign w:val="center"/>
          </w:tcPr>
          <w:p w14:paraId="697EE43A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30-day: </w:t>
            </w:r>
          </w:p>
          <w:p w14:paraId="44066D5F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18/46 (39%)</w:t>
            </w:r>
          </w:p>
        </w:tc>
        <w:tc>
          <w:tcPr>
            <w:tcW w:w="1489" w:type="dxa"/>
            <w:vAlign w:val="center"/>
          </w:tcPr>
          <w:p w14:paraId="459EA95B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30-day:</w:t>
            </w:r>
          </w:p>
          <w:p w14:paraId="72D3EBB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70/121 (58%)</w:t>
            </w:r>
          </w:p>
        </w:tc>
        <w:tc>
          <w:tcPr>
            <w:tcW w:w="1335" w:type="dxa"/>
            <w:vAlign w:val="center"/>
          </w:tcPr>
          <w:p w14:paraId="47069549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190" w:type="dxa"/>
            <w:vAlign w:val="center"/>
          </w:tcPr>
          <w:p w14:paraId="6299E83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456E3F87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30-day: </w:t>
            </w:r>
          </w:p>
          <w:p w14:paraId="3187E4B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22/40 (55%)</w:t>
            </w:r>
          </w:p>
        </w:tc>
      </w:tr>
      <w:tr w:rsidR="00CC5931" w:rsidRPr="00E339EA" w14:paraId="71AA392A" w14:textId="77777777" w:rsidTr="00110897">
        <w:trPr>
          <w:trHeight w:val="1106"/>
        </w:trPr>
        <w:tc>
          <w:tcPr>
            <w:tcW w:w="1389" w:type="dxa"/>
            <w:vAlign w:val="center"/>
          </w:tcPr>
          <w:p w14:paraId="30CC235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Days until intake</w:t>
            </w:r>
          </w:p>
        </w:tc>
        <w:tc>
          <w:tcPr>
            <w:tcW w:w="1396" w:type="dxa"/>
            <w:vAlign w:val="center"/>
          </w:tcPr>
          <w:p w14:paraId="22736F1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389" w:type="dxa"/>
            <w:vAlign w:val="center"/>
          </w:tcPr>
          <w:p w14:paraId="417A3DBE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099F813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Median 1 (IQR 1-2)</w:t>
            </w:r>
          </w:p>
        </w:tc>
        <w:tc>
          <w:tcPr>
            <w:tcW w:w="1489" w:type="dxa"/>
            <w:vAlign w:val="center"/>
          </w:tcPr>
          <w:p w14:paraId="472BB5C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72E954A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7C608D4F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101 had intake within 2 days</w:t>
            </w:r>
          </w:p>
        </w:tc>
        <w:tc>
          <w:tcPr>
            <w:tcW w:w="1335" w:type="dxa"/>
            <w:vAlign w:val="center"/>
          </w:tcPr>
          <w:p w14:paraId="1F1A146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190" w:type="dxa"/>
            <w:vAlign w:val="center"/>
          </w:tcPr>
          <w:p w14:paraId="468D5AE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37E5458E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Mean 1.4 (SD 1.3)</w:t>
            </w:r>
          </w:p>
        </w:tc>
      </w:tr>
      <w:tr w:rsidR="00CC5931" w:rsidRPr="00E339EA" w14:paraId="40C4D79E" w14:textId="77777777" w:rsidTr="004E0C5A">
        <w:trPr>
          <w:trHeight w:val="359"/>
        </w:trPr>
        <w:tc>
          <w:tcPr>
            <w:tcW w:w="14144" w:type="dxa"/>
            <w:gridSpan w:val="10"/>
            <w:shd w:val="clear" w:color="auto" w:fill="E8E8E8" w:themeFill="background2"/>
            <w:vAlign w:val="center"/>
          </w:tcPr>
          <w:p w14:paraId="2A6005A2" w14:textId="77777777" w:rsidR="00CC5931" w:rsidRPr="00CC5931" w:rsidRDefault="00CC5931" w:rsidP="00110897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CC5931">
              <w:rPr>
                <w:rFonts w:ascii="Aptos" w:hAnsi="Aptos"/>
                <w:b/>
                <w:bCs/>
                <w:sz w:val="18"/>
                <w:szCs w:val="18"/>
              </w:rPr>
              <w:lastRenderedPageBreak/>
              <w:t>Pathway components</w:t>
            </w:r>
          </w:p>
        </w:tc>
      </w:tr>
      <w:tr w:rsidR="00CC5931" w:rsidRPr="00E339EA" w14:paraId="7BBC0AAD" w14:textId="77777777" w:rsidTr="004E0C5A">
        <w:trPr>
          <w:trHeight w:val="521"/>
        </w:trPr>
        <w:tc>
          <w:tcPr>
            <w:tcW w:w="1389" w:type="dxa"/>
            <w:vAlign w:val="center"/>
          </w:tcPr>
          <w:p w14:paraId="5A9091FA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Peer support</w:t>
            </w:r>
          </w:p>
        </w:tc>
        <w:tc>
          <w:tcPr>
            <w:tcW w:w="1396" w:type="dxa"/>
            <w:vAlign w:val="center"/>
          </w:tcPr>
          <w:p w14:paraId="773D0BE5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Yes</w:t>
            </w:r>
          </w:p>
        </w:tc>
        <w:tc>
          <w:tcPr>
            <w:tcW w:w="1389" w:type="dxa"/>
            <w:vAlign w:val="center"/>
          </w:tcPr>
          <w:p w14:paraId="7BFE357E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625712CA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4178BE8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50311CA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Yes </w:t>
            </w:r>
          </w:p>
        </w:tc>
        <w:tc>
          <w:tcPr>
            <w:tcW w:w="1489" w:type="dxa"/>
            <w:vAlign w:val="center"/>
          </w:tcPr>
          <w:p w14:paraId="0724F89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335" w:type="dxa"/>
            <w:vAlign w:val="center"/>
          </w:tcPr>
          <w:p w14:paraId="30610B4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Yes**</w:t>
            </w:r>
          </w:p>
        </w:tc>
        <w:tc>
          <w:tcPr>
            <w:tcW w:w="1190" w:type="dxa"/>
            <w:vAlign w:val="center"/>
          </w:tcPr>
          <w:p w14:paraId="15FB520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Yes</w:t>
            </w:r>
          </w:p>
        </w:tc>
        <w:tc>
          <w:tcPr>
            <w:tcW w:w="1489" w:type="dxa"/>
            <w:vAlign w:val="center"/>
          </w:tcPr>
          <w:p w14:paraId="6586B43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Yes</w:t>
            </w:r>
          </w:p>
        </w:tc>
      </w:tr>
      <w:tr w:rsidR="00CC5931" w:rsidRPr="00E339EA" w14:paraId="1EB688D2" w14:textId="77777777" w:rsidTr="004E0C5A">
        <w:trPr>
          <w:trHeight w:val="1250"/>
        </w:trPr>
        <w:tc>
          <w:tcPr>
            <w:tcW w:w="1389" w:type="dxa"/>
            <w:vAlign w:val="center"/>
          </w:tcPr>
          <w:p w14:paraId="77F27C3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Engagement after discharge</w:t>
            </w:r>
          </w:p>
        </w:tc>
        <w:tc>
          <w:tcPr>
            <w:tcW w:w="1396" w:type="dxa"/>
            <w:vAlign w:val="center"/>
          </w:tcPr>
          <w:p w14:paraId="2C9537DB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Yes</w:t>
            </w:r>
          </w:p>
        </w:tc>
        <w:tc>
          <w:tcPr>
            <w:tcW w:w="1389" w:type="dxa"/>
            <w:vAlign w:val="center"/>
          </w:tcPr>
          <w:p w14:paraId="738CA499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Yes </w:t>
            </w:r>
          </w:p>
          <w:p w14:paraId="75936BD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339C939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(only if intake not completed within 24 hr)</w:t>
            </w:r>
          </w:p>
        </w:tc>
        <w:tc>
          <w:tcPr>
            <w:tcW w:w="1489" w:type="dxa"/>
            <w:vAlign w:val="center"/>
          </w:tcPr>
          <w:p w14:paraId="18D6A6CE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7DC9E0F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44C90D92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701A74C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Yes</w:t>
            </w:r>
          </w:p>
        </w:tc>
        <w:tc>
          <w:tcPr>
            <w:tcW w:w="1335" w:type="dxa"/>
            <w:vAlign w:val="center"/>
          </w:tcPr>
          <w:p w14:paraId="41FECED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Yes</w:t>
            </w:r>
          </w:p>
        </w:tc>
        <w:tc>
          <w:tcPr>
            <w:tcW w:w="1190" w:type="dxa"/>
            <w:vAlign w:val="center"/>
          </w:tcPr>
          <w:p w14:paraId="67529C3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6740096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Yes</w:t>
            </w:r>
          </w:p>
        </w:tc>
      </w:tr>
      <w:tr w:rsidR="00CC5931" w:rsidRPr="00E339EA" w14:paraId="6E4BE96F" w14:textId="77777777" w:rsidTr="004E0C5A">
        <w:trPr>
          <w:trHeight w:val="1889"/>
        </w:trPr>
        <w:tc>
          <w:tcPr>
            <w:tcW w:w="1389" w:type="dxa"/>
            <w:vAlign w:val="center"/>
          </w:tcPr>
          <w:p w14:paraId="5BAB9B2E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Bridge dosing</w:t>
            </w:r>
          </w:p>
        </w:tc>
        <w:tc>
          <w:tcPr>
            <w:tcW w:w="1396" w:type="dxa"/>
            <w:vAlign w:val="center"/>
          </w:tcPr>
          <w:p w14:paraId="616D2B12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Yes </w:t>
            </w:r>
          </w:p>
          <w:p w14:paraId="341A38F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6D07428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quired daily return to ED but without check-in (doses held in lockbox)</w:t>
            </w:r>
          </w:p>
        </w:tc>
        <w:tc>
          <w:tcPr>
            <w:tcW w:w="1389" w:type="dxa"/>
            <w:vAlign w:val="center"/>
          </w:tcPr>
          <w:p w14:paraId="4A8F173E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Yes </w:t>
            </w:r>
          </w:p>
          <w:p w14:paraId="6E7B913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157E05AE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Up to 3-day take-home supply dispense</w:t>
            </w:r>
          </w:p>
        </w:tc>
        <w:tc>
          <w:tcPr>
            <w:tcW w:w="1489" w:type="dxa"/>
            <w:vAlign w:val="center"/>
          </w:tcPr>
          <w:p w14:paraId="1EACA7E0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60B0F0A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Yes </w:t>
            </w:r>
          </w:p>
          <w:p w14:paraId="7F0DEE71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54815DD6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quired daily return</w:t>
            </w:r>
          </w:p>
        </w:tc>
        <w:tc>
          <w:tcPr>
            <w:tcW w:w="1489" w:type="dxa"/>
            <w:vAlign w:val="center"/>
          </w:tcPr>
          <w:p w14:paraId="01F9AD1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N/A</w:t>
            </w:r>
          </w:p>
        </w:tc>
        <w:tc>
          <w:tcPr>
            <w:tcW w:w="1489" w:type="dxa"/>
            <w:vAlign w:val="center"/>
          </w:tcPr>
          <w:p w14:paraId="627216BB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Yes</w:t>
            </w:r>
          </w:p>
          <w:p w14:paraId="4DDEF9C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7E21ED3C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quired daily return</w:t>
            </w:r>
          </w:p>
        </w:tc>
        <w:tc>
          <w:tcPr>
            <w:tcW w:w="1335" w:type="dxa"/>
            <w:vAlign w:val="center"/>
          </w:tcPr>
          <w:p w14:paraId="769706B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Yes </w:t>
            </w:r>
          </w:p>
          <w:p w14:paraId="1AEA68B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2DC0D9AD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Up to 3-day take-home supply dispense</w:t>
            </w:r>
          </w:p>
        </w:tc>
        <w:tc>
          <w:tcPr>
            <w:tcW w:w="1190" w:type="dxa"/>
            <w:vAlign w:val="center"/>
          </w:tcPr>
          <w:p w14:paraId="5A6B9278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Yes </w:t>
            </w:r>
          </w:p>
          <w:p w14:paraId="6BDEF084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62BDD982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Up to 3-day take-home supply dispensed</w:t>
            </w:r>
          </w:p>
        </w:tc>
        <w:tc>
          <w:tcPr>
            <w:tcW w:w="1489" w:type="dxa"/>
            <w:vAlign w:val="center"/>
          </w:tcPr>
          <w:p w14:paraId="284E3D19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 xml:space="preserve">Yes </w:t>
            </w:r>
          </w:p>
          <w:p w14:paraId="5C8ABEFF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</w:p>
          <w:p w14:paraId="51CE3173" w14:textId="77777777" w:rsidR="00CC5931" w:rsidRPr="00CC5931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 w:rsidRPr="00CC5931">
              <w:rPr>
                <w:rFonts w:ascii="Aptos" w:hAnsi="Aptos"/>
                <w:sz w:val="18"/>
                <w:szCs w:val="18"/>
              </w:rPr>
              <w:t>Required daily return to ED</w:t>
            </w:r>
          </w:p>
        </w:tc>
      </w:tr>
      <w:tr w:rsidR="00CC5931" w:rsidRPr="00E339EA" w14:paraId="52A1C50E" w14:textId="77777777" w:rsidTr="004E0C5A">
        <w:trPr>
          <w:trHeight w:val="629"/>
        </w:trPr>
        <w:tc>
          <w:tcPr>
            <w:tcW w:w="14144" w:type="dxa"/>
            <w:gridSpan w:val="10"/>
            <w:vAlign w:val="center"/>
          </w:tcPr>
          <w:p w14:paraId="71472D4D" w14:textId="4DD44F80" w:rsidR="00CC5931" w:rsidRPr="001627E4" w:rsidRDefault="00CC5931" w:rsidP="00110897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1627E4">
              <w:rPr>
                <w:sz w:val="18"/>
                <w:szCs w:val="18"/>
              </w:rPr>
              <w:t xml:space="preserve">These </w:t>
            </w:r>
            <w:r w:rsidRPr="001627E4">
              <w:rPr>
                <w:i/>
                <w:iCs/>
                <w:sz w:val="18"/>
                <w:szCs w:val="18"/>
              </w:rPr>
              <w:t>n</w:t>
            </w:r>
            <w:r w:rsidRPr="001627E4">
              <w:rPr>
                <w:sz w:val="18"/>
                <w:szCs w:val="18"/>
              </w:rPr>
              <w:t xml:space="preserve"> only includes patients who were initiated on methadone in the ED/hospital with intention to link to OTP. Not included in </w:t>
            </w:r>
            <w:r w:rsidR="004E0C5A">
              <w:rPr>
                <w:sz w:val="18"/>
                <w:szCs w:val="18"/>
              </w:rPr>
              <w:t>this table</w:t>
            </w:r>
            <w:r>
              <w:rPr>
                <w:sz w:val="18"/>
                <w:szCs w:val="18"/>
              </w:rPr>
              <w:t xml:space="preserve"> but included in the respective studies</w:t>
            </w:r>
            <w:r w:rsidRPr="001627E4">
              <w:rPr>
                <w:sz w:val="18"/>
                <w:szCs w:val="18"/>
              </w:rPr>
              <w:t>: additional patients who were already established in care at an OTP, were not referred to partnering OTPs, were referred to buprenorphine treatment, or were admitted to the hospital.</w:t>
            </w:r>
          </w:p>
        </w:tc>
      </w:tr>
      <w:tr w:rsidR="00CC5931" w:rsidRPr="00E339EA" w14:paraId="6BB4F883" w14:textId="77777777" w:rsidTr="004E0C5A">
        <w:trPr>
          <w:trHeight w:val="971"/>
        </w:trPr>
        <w:tc>
          <w:tcPr>
            <w:tcW w:w="14144" w:type="dxa"/>
            <w:gridSpan w:val="10"/>
            <w:vAlign w:val="center"/>
          </w:tcPr>
          <w:p w14:paraId="23117B16" w14:textId="77777777" w:rsidR="00CC5931" w:rsidRDefault="00CC5931" w:rsidP="001108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on criteria for studies included in this comparison:</w:t>
            </w:r>
          </w:p>
          <w:p w14:paraId="70ABBC07" w14:textId="77777777" w:rsidR="00CC5931" w:rsidRDefault="00CC5931" w:rsidP="00CC5931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&gt; 3 patients</w:t>
            </w:r>
          </w:p>
          <w:p w14:paraId="07594BDD" w14:textId="77777777" w:rsidR="00CC5931" w:rsidRDefault="00CC5931" w:rsidP="00CC5931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s pathway from hospital to outpatient methadone without intervening residential or inpatient substance use disorder treatment</w:t>
            </w:r>
          </w:p>
          <w:p w14:paraId="07BFFF62" w14:textId="77777777" w:rsidR="00CC5931" w:rsidRPr="001627E4" w:rsidRDefault="00CC5931" w:rsidP="00CC5931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shed after 2020</w:t>
            </w:r>
          </w:p>
        </w:tc>
      </w:tr>
    </w:tbl>
    <w:p w14:paraId="5EE242C7" w14:textId="77777777" w:rsidR="00CC5931" w:rsidRDefault="00CC5931" w:rsidP="00CC5931">
      <w:pPr>
        <w:rPr>
          <w:sz w:val="18"/>
          <w:szCs w:val="18"/>
        </w:rPr>
      </w:pPr>
    </w:p>
    <w:p w14:paraId="408656A2" w14:textId="0CE322E2" w:rsidR="004E0C5A" w:rsidRPr="004E0C5A" w:rsidRDefault="004E0C5A" w:rsidP="00CC5931">
      <w:pPr>
        <w:rPr>
          <w:b/>
          <w:bCs/>
          <w:sz w:val="18"/>
          <w:szCs w:val="18"/>
          <w:u w:val="single"/>
        </w:rPr>
      </w:pPr>
      <w:r w:rsidRPr="004E0C5A">
        <w:rPr>
          <w:b/>
          <w:bCs/>
          <w:sz w:val="18"/>
          <w:szCs w:val="18"/>
          <w:u w:val="single"/>
        </w:rPr>
        <w:t>References</w:t>
      </w:r>
    </w:p>
    <w:p w14:paraId="7B002528" w14:textId="77777777" w:rsidR="00CC5931" w:rsidRPr="004E0C5A" w:rsidRDefault="00CC5931" w:rsidP="004E0C5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right="-720"/>
        <w:rPr>
          <w:rFonts w:ascii="Aptos" w:hAnsi="Aptos" w:cs="Helvetica"/>
          <w:kern w:val="0"/>
          <w:sz w:val="18"/>
          <w:szCs w:val="18"/>
        </w:rPr>
      </w:pPr>
      <w:r w:rsidRPr="004E0C5A">
        <w:rPr>
          <w:rFonts w:ascii="Aptos" w:hAnsi="Aptos" w:cs="Helvetica"/>
          <w:kern w:val="0"/>
          <w:sz w:val="18"/>
          <w:szCs w:val="18"/>
        </w:rPr>
        <w:t xml:space="preserve">Bowman LA, Berger O, Nesbit S, Stoller KB, Buresh M, Stewart R. Operationalizing the new DEA exception: A novel process for dispensing of methadone for opioid use disorder at discharge from acute care settings. Am J Health Syst Pharm </w:t>
      </w:r>
      <w:proofErr w:type="gramStart"/>
      <w:r w:rsidRPr="004E0C5A">
        <w:rPr>
          <w:rFonts w:ascii="Aptos" w:hAnsi="Aptos" w:cs="Helvetica"/>
          <w:kern w:val="0"/>
          <w:sz w:val="18"/>
          <w:szCs w:val="18"/>
        </w:rPr>
        <w:t>2024;81:204</w:t>
      </w:r>
      <w:proofErr w:type="gramEnd"/>
      <w:r w:rsidRPr="004E0C5A">
        <w:rPr>
          <w:rFonts w:ascii="Aptos" w:hAnsi="Aptos" w:cs="Helvetica"/>
          <w:kern w:val="0"/>
          <w:sz w:val="18"/>
          <w:szCs w:val="18"/>
        </w:rPr>
        <w:t>-18.</w:t>
      </w:r>
    </w:p>
    <w:p w14:paraId="4F9E7521" w14:textId="77777777" w:rsidR="00CC5931" w:rsidRPr="004E0C5A" w:rsidRDefault="00CC5931" w:rsidP="004E0C5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right="-720"/>
        <w:rPr>
          <w:rFonts w:ascii="Aptos" w:hAnsi="Aptos" w:cs="Helvetica"/>
          <w:kern w:val="0"/>
          <w:sz w:val="18"/>
          <w:szCs w:val="18"/>
        </w:rPr>
      </w:pPr>
      <w:r w:rsidRPr="004E0C5A">
        <w:rPr>
          <w:rFonts w:ascii="Aptos" w:hAnsi="Aptos" w:cs="Helvetica"/>
          <w:kern w:val="0"/>
          <w:sz w:val="18"/>
          <w:szCs w:val="18"/>
        </w:rPr>
        <w:t xml:space="preserve">Calcaterra SL, Saunders S, Grimm E, et al. In-Hospital Methadone Enrollment: a Novel Program to Facilitate Linkage from the Hospital to the Opioid Treatment Program for Vulnerable Patients with Opioid Use Disorder. Journal of General Internal Medicine </w:t>
      </w:r>
      <w:proofErr w:type="gramStart"/>
      <w:r w:rsidRPr="004E0C5A">
        <w:rPr>
          <w:rFonts w:ascii="Aptos" w:hAnsi="Aptos" w:cs="Helvetica"/>
          <w:kern w:val="0"/>
          <w:sz w:val="18"/>
          <w:szCs w:val="18"/>
        </w:rPr>
        <w:t>2024;39:385</w:t>
      </w:r>
      <w:proofErr w:type="gramEnd"/>
      <w:r w:rsidRPr="004E0C5A">
        <w:rPr>
          <w:rFonts w:ascii="Aptos" w:hAnsi="Aptos" w:cs="Helvetica"/>
          <w:kern w:val="0"/>
          <w:sz w:val="18"/>
          <w:szCs w:val="18"/>
        </w:rPr>
        <w:t>-92.</w:t>
      </w:r>
    </w:p>
    <w:p w14:paraId="0D005320" w14:textId="77777777" w:rsidR="00CC5931" w:rsidRPr="004E0C5A" w:rsidRDefault="00CC5931" w:rsidP="004E0C5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right="-720"/>
        <w:rPr>
          <w:rFonts w:ascii="Aptos" w:hAnsi="Aptos" w:cs="Helvetica"/>
          <w:kern w:val="0"/>
          <w:sz w:val="18"/>
          <w:szCs w:val="18"/>
        </w:rPr>
      </w:pPr>
      <w:r w:rsidRPr="004E0C5A">
        <w:rPr>
          <w:rFonts w:ascii="Aptos" w:hAnsi="Aptos" w:cs="Helvetica"/>
          <w:kern w:val="0"/>
          <w:sz w:val="18"/>
          <w:szCs w:val="18"/>
        </w:rPr>
        <w:t xml:space="preserve">Huo S, Heil J, Salzman MS, et al. Emergency department utilization of the methadone “72-hour rule” to bridge or initiate and link to outpatient treatment. The American Journal of Emergency Medicine </w:t>
      </w:r>
      <w:proofErr w:type="gramStart"/>
      <w:r w:rsidRPr="004E0C5A">
        <w:rPr>
          <w:rFonts w:ascii="Aptos" w:hAnsi="Aptos" w:cs="Helvetica"/>
          <w:kern w:val="0"/>
          <w:sz w:val="18"/>
          <w:szCs w:val="18"/>
        </w:rPr>
        <w:t>2025;89:209</w:t>
      </w:r>
      <w:proofErr w:type="gramEnd"/>
      <w:r w:rsidRPr="004E0C5A">
        <w:rPr>
          <w:rFonts w:ascii="Aptos" w:hAnsi="Aptos" w:cs="Helvetica"/>
          <w:kern w:val="0"/>
          <w:sz w:val="18"/>
          <w:szCs w:val="18"/>
        </w:rPr>
        <w:t>-15.</w:t>
      </w:r>
    </w:p>
    <w:p w14:paraId="6081A7D3" w14:textId="77777777" w:rsidR="00CC5931" w:rsidRPr="004E0C5A" w:rsidRDefault="00CC5931" w:rsidP="004E0C5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right="-720"/>
        <w:rPr>
          <w:rFonts w:ascii="Aptos" w:hAnsi="Aptos" w:cs="Helvetica"/>
          <w:kern w:val="0"/>
          <w:sz w:val="18"/>
          <w:szCs w:val="18"/>
        </w:rPr>
      </w:pPr>
      <w:r w:rsidRPr="004E0C5A">
        <w:rPr>
          <w:rFonts w:ascii="Aptos" w:hAnsi="Aptos" w:cs="Helvetica"/>
          <w:kern w:val="0"/>
          <w:sz w:val="18"/>
          <w:szCs w:val="18"/>
        </w:rPr>
        <w:t xml:space="preserve">Kessler SH, Schwarz ES, Liss DB. Methadone vs. Buprenorphine for In-Hospital Initiation: Which Is Better for Outpatient Care Retention in Patients with Opioid Use Disorder? Journal of Medical Toxicology </w:t>
      </w:r>
      <w:proofErr w:type="gramStart"/>
      <w:r w:rsidRPr="004E0C5A">
        <w:rPr>
          <w:rFonts w:ascii="Aptos" w:hAnsi="Aptos" w:cs="Helvetica"/>
          <w:kern w:val="0"/>
          <w:sz w:val="18"/>
          <w:szCs w:val="18"/>
        </w:rPr>
        <w:t>2022;18:11</w:t>
      </w:r>
      <w:proofErr w:type="gramEnd"/>
      <w:r w:rsidRPr="004E0C5A">
        <w:rPr>
          <w:rFonts w:ascii="Aptos" w:hAnsi="Aptos" w:cs="Helvetica"/>
          <w:kern w:val="0"/>
          <w:sz w:val="18"/>
          <w:szCs w:val="18"/>
        </w:rPr>
        <w:t>-8.</w:t>
      </w:r>
    </w:p>
    <w:p w14:paraId="69102224" w14:textId="77777777" w:rsidR="00CC5931" w:rsidRPr="004E0C5A" w:rsidRDefault="00CC5931" w:rsidP="004E0C5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right="-720"/>
        <w:rPr>
          <w:rFonts w:ascii="Aptos" w:hAnsi="Aptos" w:cs="Helvetica"/>
          <w:kern w:val="0"/>
          <w:sz w:val="18"/>
          <w:szCs w:val="18"/>
        </w:rPr>
      </w:pPr>
      <w:r w:rsidRPr="004E0C5A">
        <w:rPr>
          <w:rFonts w:ascii="Aptos" w:hAnsi="Aptos" w:cs="Helvetica"/>
          <w:kern w:val="0"/>
          <w:sz w:val="18"/>
          <w:szCs w:val="18"/>
        </w:rPr>
        <w:t xml:space="preserve">Skogrand E, Sharpe J, Englander H. Dispensing Methadone at Hospital Discharge: One Hospital's Approach to Implementing the "72-hour Rule" Change. J Addict Med </w:t>
      </w:r>
      <w:proofErr w:type="gramStart"/>
      <w:r w:rsidRPr="004E0C5A">
        <w:rPr>
          <w:rFonts w:ascii="Aptos" w:hAnsi="Aptos" w:cs="Helvetica"/>
          <w:kern w:val="0"/>
          <w:sz w:val="18"/>
          <w:szCs w:val="18"/>
        </w:rPr>
        <w:t>2024;18:71</w:t>
      </w:r>
      <w:proofErr w:type="gramEnd"/>
      <w:r w:rsidRPr="004E0C5A">
        <w:rPr>
          <w:rFonts w:ascii="Aptos" w:hAnsi="Aptos" w:cs="Helvetica"/>
          <w:kern w:val="0"/>
          <w:sz w:val="18"/>
          <w:szCs w:val="18"/>
        </w:rPr>
        <w:t>-4.</w:t>
      </w:r>
    </w:p>
    <w:p w14:paraId="2AFAACC6" w14:textId="77777777" w:rsidR="00CC5931" w:rsidRPr="004E0C5A" w:rsidRDefault="00CC5931" w:rsidP="004E0C5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right="-720"/>
        <w:rPr>
          <w:rFonts w:ascii="Aptos" w:hAnsi="Aptos" w:cs="Helvetica"/>
          <w:kern w:val="0"/>
          <w:sz w:val="18"/>
          <w:szCs w:val="18"/>
        </w:rPr>
      </w:pPr>
      <w:r w:rsidRPr="004E0C5A">
        <w:rPr>
          <w:rFonts w:ascii="Aptos" w:hAnsi="Aptos" w:cs="Helvetica"/>
          <w:kern w:val="0"/>
          <w:sz w:val="18"/>
          <w:szCs w:val="18"/>
        </w:rPr>
        <w:t xml:space="preserve">Taylor JL, Laks J, Christine PJ, et al. Bridge clinic implementation of “72-hour rule” methadone for opioid withdrawal management: Impact on opioid treatment program linkage and retention in care. Drug and Alcohol Dependence </w:t>
      </w:r>
      <w:proofErr w:type="gramStart"/>
      <w:r w:rsidRPr="004E0C5A">
        <w:rPr>
          <w:rFonts w:ascii="Aptos" w:hAnsi="Aptos" w:cs="Helvetica"/>
          <w:kern w:val="0"/>
          <w:sz w:val="18"/>
          <w:szCs w:val="18"/>
        </w:rPr>
        <w:t>2022;236:109497</w:t>
      </w:r>
      <w:proofErr w:type="gramEnd"/>
      <w:r w:rsidRPr="004E0C5A">
        <w:rPr>
          <w:rFonts w:ascii="Aptos" w:hAnsi="Aptos" w:cs="Helvetica"/>
          <w:kern w:val="0"/>
          <w:sz w:val="18"/>
          <w:szCs w:val="18"/>
        </w:rPr>
        <w:t>.</w:t>
      </w:r>
    </w:p>
    <w:p w14:paraId="6DC2FEC5" w14:textId="77777777" w:rsidR="00CC5931" w:rsidRPr="004E0C5A" w:rsidRDefault="00CC5931" w:rsidP="004E0C5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right="-720"/>
        <w:rPr>
          <w:rFonts w:ascii="Aptos" w:hAnsi="Aptos" w:cs="Helvetica"/>
          <w:kern w:val="0"/>
          <w:sz w:val="18"/>
          <w:szCs w:val="18"/>
        </w:rPr>
      </w:pPr>
      <w:r w:rsidRPr="004E0C5A">
        <w:rPr>
          <w:rFonts w:ascii="Aptos" w:hAnsi="Aptos" w:cs="Helvetica"/>
          <w:kern w:val="0"/>
          <w:sz w:val="18"/>
          <w:szCs w:val="18"/>
        </w:rPr>
        <w:t xml:space="preserve">Tierney HR, Takimoto SW, Azari S, Steiger S, Martin M. Predictors of Linkage to an Opioid Treatment Program and Methadone Treatment Retention following Hospital Discharge in a Safety-Net Setting. Subst Use Misuse </w:t>
      </w:r>
      <w:proofErr w:type="gramStart"/>
      <w:r w:rsidRPr="004E0C5A">
        <w:rPr>
          <w:rFonts w:ascii="Aptos" w:hAnsi="Aptos" w:cs="Helvetica"/>
          <w:kern w:val="0"/>
          <w:sz w:val="18"/>
          <w:szCs w:val="18"/>
        </w:rPr>
        <w:t>2023;58:1172</w:t>
      </w:r>
      <w:proofErr w:type="gramEnd"/>
      <w:r w:rsidRPr="004E0C5A">
        <w:rPr>
          <w:rFonts w:ascii="Aptos" w:hAnsi="Aptos" w:cs="Helvetica"/>
          <w:kern w:val="0"/>
          <w:sz w:val="18"/>
          <w:szCs w:val="18"/>
        </w:rPr>
        <w:t>-6.</w:t>
      </w:r>
    </w:p>
    <w:p w14:paraId="615315B5" w14:textId="233FD212" w:rsidR="00F52CD5" w:rsidRPr="004E0C5A" w:rsidRDefault="00CC5931" w:rsidP="004E0C5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right="-720"/>
        <w:rPr>
          <w:rFonts w:ascii="Aptos" w:hAnsi="Aptos" w:cs="Helvetica"/>
          <w:kern w:val="0"/>
          <w:sz w:val="18"/>
          <w:szCs w:val="18"/>
        </w:rPr>
      </w:pPr>
      <w:r w:rsidRPr="004E0C5A">
        <w:rPr>
          <w:rFonts w:ascii="Aptos" w:hAnsi="Aptos" w:cs="Helvetica"/>
          <w:kern w:val="0"/>
          <w:sz w:val="18"/>
          <w:szCs w:val="18"/>
        </w:rPr>
        <w:t xml:space="preserve">Wolfson D, King R, Lamberson M, et al. Methadone Initiation in the Emergency Department for Opioid Use Disorder. West J Emerg Med </w:t>
      </w:r>
      <w:proofErr w:type="gramStart"/>
      <w:r w:rsidRPr="004E0C5A">
        <w:rPr>
          <w:rFonts w:ascii="Aptos" w:hAnsi="Aptos" w:cs="Helvetica"/>
          <w:kern w:val="0"/>
          <w:sz w:val="18"/>
          <w:szCs w:val="18"/>
        </w:rPr>
        <w:t>2024;25:668</w:t>
      </w:r>
      <w:proofErr w:type="gramEnd"/>
      <w:r w:rsidRPr="004E0C5A">
        <w:rPr>
          <w:rFonts w:ascii="Aptos" w:hAnsi="Aptos" w:cs="Helvetica"/>
          <w:kern w:val="0"/>
          <w:sz w:val="18"/>
          <w:szCs w:val="18"/>
        </w:rPr>
        <w:t>-74.</w:t>
      </w:r>
    </w:p>
    <w:sectPr w:rsidR="00F52CD5" w:rsidRPr="004E0C5A" w:rsidSect="00CC5931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158D7"/>
    <w:multiLevelType w:val="hybridMultilevel"/>
    <w:tmpl w:val="F8E29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5260E"/>
    <w:multiLevelType w:val="hybridMultilevel"/>
    <w:tmpl w:val="DEB8B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52634"/>
    <w:multiLevelType w:val="hybridMultilevel"/>
    <w:tmpl w:val="8AE02EBC"/>
    <w:lvl w:ilvl="0" w:tplc="0642656E">
      <w:start w:val="36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B2962"/>
    <w:multiLevelType w:val="hybridMultilevel"/>
    <w:tmpl w:val="A6E66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F1AE8"/>
    <w:multiLevelType w:val="hybridMultilevel"/>
    <w:tmpl w:val="7AFCB584"/>
    <w:lvl w:ilvl="0" w:tplc="6A442F7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99707">
    <w:abstractNumId w:val="1"/>
  </w:num>
  <w:num w:numId="2" w16cid:durableId="2144542676">
    <w:abstractNumId w:val="4"/>
  </w:num>
  <w:num w:numId="3" w16cid:durableId="778330318">
    <w:abstractNumId w:val="2"/>
  </w:num>
  <w:num w:numId="4" w16cid:durableId="1540043207">
    <w:abstractNumId w:val="3"/>
  </w:num>
  <w:num w:numId="5" w16cid:durableId="1230917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E9"/>
    <w:rsid w:val="00003CCD"/>
    <w:rsid w:val="00021541"/>
    <w:rsid w:val="000222B5"/>
    <w:rsid w:val="000248F0"/>
    <w:rsid w:val="000309C3"/>
    <w:rsid w:val="00033183"/>
    <w:rsid w:val="000351E2"/>
    <w:rsid w:val="0003682B"/>
    <w:rsid w:val="00040250"/>
    <w:rsid w:val="00062537"/>
    <w:rsid w:val="00067711"/>
    <w:rsid w:val="00074A7E"/>
    <w:rsid w:val="000801C9"/>
    <w:rsid w:val="00092456"/>
    <w:rsid w:val="000A2C21"/>
    <w:rsid w:val="000B3B95"/>
    <w:rsid w:val="000C07E1"/>
    <w:rsid w:val="000D4233"/>
    <w:rsid w:val="001008A8"/>
    <w:rsid w:val="00107C80"/>
    <w:rsid w:val="00111D5C"/>
    <w:rsid w:val="00115F11"/>
    <w:rsid w:val="00121807"/>
    <w:rsid w:val="00121C67"/>
    <w:rsid w:val="001254A7"/>
    <w:rsid w:val="00126126"/>
    <w:rsid w:val="001447ED"/>
    <w:rsid w:val="00154F6C"/>
    <w:rsid w:val="0016011E"/>
    <w:rsid w:val="00162A6E"/>
    <w:rsid w:val="0016314D"/>
    <w:rsid w:val="0016540C"/>
    <w:rsid w:val="001975AE"/>
    <w:rsid w:val="001B2396"/>
    <w:rsid w:val="001B4B71"/>
    <w:rsid w:val="001C29D3"/>
    <w:rsid w:val="001E3792"/>
    <w:rsid w:val="001F2501"/>
    <w:rsid w:val="00201DA9"/>
    <w:rsid w:val="0020247B"/>
    <w:rsid w:val="00203BC2"/>
    <w:rsid w:val="00217BA8"/>
    <w:rsid w:val="00234648"/>
    <w:rsid w:val="00237B80"/>
    <w:rsid w:val="0024374B"/>
    <w:rsid w:val="002517CE"/>
    <w:rsid w:val="002629A2"/>
    <w:rsid w:val="00265DC0"/>
    <w:rsid w:val="002672C5"/>
    <w:rsid w:val="00290196"/>
    <w:rsid w:val="002B7CEE"/>
    <w:rsid w:val="002D73D0"/>
    <w:rsid w:val="002E168F"/>
    <w:rsid w:val="002E7B08"/>
    <w:rsid w:val="00303AE5"/>
    <w:rsid w:val="003044EE"/>
    <w:rsid w:val="00312382"/>
    <w:rsid w:val="0034119C"/>
    <w:rsid w:val="003419C5"/>
    <w:rsid w:val="00342361"/>
    <w:rsid w:val="00344190"/>
    <w:rsid w:val="003554E4"/>
    <w:rsid w:val="003811B3"/>
    <w:rsid w:val="003839AE"/>
    <w:rsid w:val="00391D12"/>
    <w:rsid w:val="00393AF3"/>
    <w:rsid w:val="00396552"/>
    <w:rsid w:val="003A564A"/>
    <w:rsid w:val="003A6CC2"/>
    <w:rsid w:val="003A6E7A"/>
    <w:rsid w:val="003B350B"/>
    <w:rsid w:val="003D1067"/>
    <w:rsid w:val="003E1111"/>
    <w:rsid w:val="003F6FD1"/>
    <w:rsid w:val="00422D9B"/>
    <w:rsid w:val="0042592C"/>
    <w:rsid w:val="00430857"/>
    <w:rsid w:val="0043574F"/>
    <w:rsid w:val="00436B4F"/>
    <w:rsid w:val="0046321A"/>
    <w:rsid w:val="004702D8"/>
    <w:rsid w:val="00474EC6"/>
    <w:rsid w:val="004752FC"/>
    <w:rsid w:val="00477238"/>
    <w:rsid w:val="00485062"/>
    <w:rsid w:val="004B5F3D"/>
    <w:rsid w:val="004C2D70"/>
    <w:rsid w:val="004D0DFC"/>
    <w:rsid w:val="004D3800"/>
    <w:rsid w:val="004D79FB"/>
    <w:rsid w:val="004E0C5A"/>
    <w:rsid w:val="004E5B89"/>
    <w:rsid w:val="004E64AB"/>
    <w:rsid w:val="004F6BBC"/>
    <w:rsid w:val="005201BE"/>
    <w:rsid w:val="00523FDD"/>
    <w:rsid w:val="00526B7F"/>
    <w:rsid w:val="005409C3"/>
    <w:rsid w:val="00541458"/>
    <w:rsid w:val="00556023"/>
    <w:rsid w:val="00563BFE"/>
    <w:rsid w:val="00571C85"/>
    <w:rsid w:val="00575F74"/>
    <w:rsid w:val="00577127"/>
    <w:rsid w:val="005900E2"/>
    <w:rsid w:val="005A30D0"/>
    <w:rsid w:val="005B537B"/>
    <w:rsid w:val="005B6DEF"/>
    <w:rsid w:val="005C4FFE"/>
    <w:rsid w:val="005C609B"/>
    <w:rsid w:val="005E230A"/>
    <w:rsid w:val="005E5750"/>
    <w:rsid w:val="005E6DE8"/>
    <w:rsid w:val="006025D5"/>
    <w:rsid w:val="00603E04"/>
    <w:rsid w:val="00627930"/>
    <w:rsid w:val="00646A48"/>
    <w:rsid w:val="006504F6"/>
    <w:rsid w:val="00672C83"/>
    <w:rsid w:val="00676010"/>
    <w:rsid w:val="00684658"/>
    <w:rsid w:val="00685DBB"/>
    <w:rsid w:val="006925E3"/>
    <w:rsid w:val="006B47B9"/>
    <w:rsid w:val="006B7966"/>
    <w:rsid w:val="006D3DC2"/>
    <w:rsid w:val="006D5B1C"/>
    <w:rsid w:val="006D5D7A"/>
    <w:rsid w:val="006F551B"/>
    <w:rsid w:val="006F70AC"/>
    <w:rsid w:val="00716CA5"/>
    <w:rsid w:val="00722879"/>
    <w:rsid w:val="00722E73"/>
    <w:rsid w:val="00725813"/>
    <w:rsid w:val="00731CDF"/>
    <w:rsid w:val="00745DC5"/>
    <w:rsid w:val="00746881"/>
    <w:rsid w:val="00753866"/>
    <w:rsid w:val="00777419"/>
    <w:rsid w:val="00785D81"/>
    <w:rsid w:val="00791AE6"/>
    <w:rsid w:val="007B0026"/>
    <w:rsid w:val="007C3AD3"/>
    <w:rsid w:val="007D75AD"/>
    <w:rsid w:val="007F564F"/>
    <w:rsid w:val="00802C90"/>
    <w:rsid w:val="0081136B"/>
    <w:rsid w:val="008316D6"/>
    <w:rsid w:val="0084007E"/>
    <w:rsid w:val="00840AB7"/>
    <w:rsid w:val="00844052"/>
    <w:rsid w:val="00847162"/>
    <w:rsid w:val="00861CAA"/>
    <w:rsid w:val="008675B7"/>
    <w:rsid w:val="008749EE"/>
    <w:rsid w:val="00874DFD"/>
    <w:rsid w:val="008828D4"/>
    <w:rsid w:val="00882EFE"/>
    <w:rsid w:val="008955A2"/>
    <w:rsid w:val="008B3F8C"/>
    <w:rsid w:val="008D2A8B"/>
    <w:rsid w:val="008E66A6"/>
    <w:rsid w:val="009030E1"/>
    <w:rsid w:val="00906524"/>
    <w:rsid w:val="009132C6"/>
    <w:rsid w:val="00914578"/>
    <w:rsid w:val="0091624C"/>
    <w:rsid w:val="00917225"/>
    <w:rsid w:val="00925E79"/>
    <w:rsid w:val="00925F98"/>
    <w:rsid w:val="00930172"/>
    <w:rsid w:val="009356AF"/>
    <w:rsid w:val="00943739"/>
    <w:rsid w:val="00945B83"/>
    <w:rsid w:val="00945C1D"/>
    <w:rsid w:val="009519B1"/>
    <w:rsid w:val="00975CB8"/>
    <w:rsid w:val="00977217"/>
    <w:rsid w:val="00986A30"/>
    <w:rsid w:val="00992177"/>
    <w:rsid w:val="00993CE0"/>
    <w:rsid w:val="009B013B"/>
    <w:rsid w:val="009C0E7E"/>
    <w:rsid w:val="009D4564"/>
    <w:rsid w:val="009D45C7"/>
    <w:rsid w:val="009E5DC1"/>
    <w:rsid w:val="00A16305"/>
    <w:rsid w:val="00A404C0"/>
    <w:rsid w:val="00A5169E"/>
    <w:rsid w:val="00A67002"/>
    <w:rsid w:val="00A72EDA"/>
    <w:rsid w:val="00A852A1"/>
    <w:rsid w:val="00A93A34"/>
    <w:rsid w:val="00A96D7B"/>
    <w:rsid w:val="00AA07B7"/>
    <w:rsid w:val="00AB6729"/>
    <w:rsid w:val="00AB793B"/>
    <w:rsid w:val="00AC2192"/>
    <w:rsid w:val="00AD4692"/>
    <w:rsid w:val="00AE5BF0"/>
    <w:rsid w:val="00AE7A2B"/>
    <w:rsid w:val="00B00144"/>
    <w:rsid w:val="00B0475A"/>
    <w:rsid w:val="00B21C11"/>
    <w:rsid w:val="00B23973"/>
    <w:rsid w:val="00B2768E"/>
    <w:rsid w:val="00B406E9"/>
    <w:rsid w:val="00B5090A"/>
    <w:rsid w:val="00B5368B"/>
    <w:rsid w:val="00B623FC"/>
    <w:rsid w:val="00B62F7F"/>
    <w:rsid w:val="00B6362A"/>
    <w:rsid w:val="00B7226D"/>
    <w:rsid w:val="00B730DC"/>
    <w:rsid w:val="00B74879"/>
    <w:rsid w:val="00B825C7"/>
    <w:rsid w:val="00B84885"/>
    <w:rsid w:val="00B97814"/>
    <w:rsid w:val="00BB0768"/>
    <w:rsid w:val="00BB0ABE"/>
    <w:rsid w:val="00BD1C57"/>
    <w:rsid w:val="00BD2DB8"/>
    <w:rsid w:val="00BF2BC3"/>
    <w:rsid w:val="00C004AE"/>
    <w:rsid w:val="00C01365"/>
    <w:rsid w:val="00C01CBB"/>
    <w:rsid w:val="00C04542"/>
    <w:rsid w:val="00C331F0"/>
    <w:rsid w:val="00C7693D"/>
    <w:rsid w:val="00C84E4D"/>
    <w:rsid w:val="00CA0FFE"/>
    <w:rsid w:val="00CA45D3"/>
    <w:rsid w:val="00CB02B7"/>
    <w:rsid w:val="00CB1773"/>
    <w:rsid w:val="00CC3BF4"/>
    <w:rsid w:val="00CC5931"/>
    <w:rsid w:val="00CD7E42"/>
    <w:rsid w:val="00CE1CA6"/>
    <w:rsid w:val="00CF02A8"/>
    <w:rsid w:val="00CF36B1"/>
    <w:rsid w:val="00D01356"/>
    <w:rsid w:val="00D131C2"/>
    <w:rsid w:val="00D148BF"/>
    <w:rsid w:val="00D14937"/>
    <w:rsid w:val="00D204DE"/>
    <w:rsid w:val="00D22C88"/>
    <w:rsid w:val="00D23E3D"/>
    <w:rsid w:val="00D30BB6"/>
    <w:rsid w:val="00D3709A"/>
    <w:rsid w:val="00D437D4"/>
    <w:rsid w:val="00D46536"/>
    <w:rsid w:val="00D47716"/>
    <w:rsid w:val="00D63524"/>
    <w:rsid w:val="00D66F08"/>
    <w:rsid w:val="00D72A8D"/>
    <w:rsid w:val="00D804D2"/>
    <w:rsid w:val="00D82C42"/>
    <w:rsid w:val="00D831AC"/>
    <w:rsid w:val="00D91598"/>
    <w:rsid w:val="00D93332"/>
    <w:rsid w:val="00DB4E22"/>
    <w:rsid w:val="00DB5B67"/>
    <w:rsid w:val="00DD4BF9"/>
    <w:rsid w:val="00DE3F5E"/>
    <w:rsid w:val="00DF1A4F"/>
    <w:rsid w:val="00DF5076"/>
    <w:rsid w:val="00DF785B"/>
    <w:rsid w:val="00E25A41"/>
    <w:rsid w:val="00E311E3"/>
    <w:rsid w:val="00E33567"/>
    <w:rsid w:val="00E33D1E"/>
    <w:rsid w:val="00E54085"/>
    <w:rsid w:val="00E61713"/>
    <w:rsid w:val="00E63BBF"/>
    <w:rsid w:val="00E644E2"/>
    <w:rsid w:val="00E9254D"/>
    <w:rsid w:val="00E936D9"/>
    <w:rsid w:val="00EA7A47"/>
    <w:rsid w:val="00EB0705"/>
    <w:rsid w:val="00EB4EE3"/>
    <w:rsid w:val="00EB7A34"/>
    <w:rsid w:val="00EC7E36"/>
    <w:rsid w:val="00ED320F"/>
    <w:rsid w:val="00F07EF0"/>
    <w:rsid w:val="00F13743"/>
    <w:rsid w:val="00F21099"/>
    <w:rsid w:val="00F2662D"/>
    <w:rsid w:val="00F31CA0"/>
    <w:rsid w:val="00F456DD"/>
    <w:rsid w:val="00F52CD5"/>
    <w:rsid w:val="00F6082F"/>
    <w:rsid w:val="00F63C1E"/>
    <w:rsid w:val="00F66A05"/>
    <w:rsid w:val="00F75BBE"/>
    <w:rsid w:val="00F865B5"/>
    <w:rsid w:val="00F92B3B"/>
    <w:rsid w:val="00F965C4"/>
    <w:rsid w:val="00FA1996"/>
    <w:rsid w:val="00FD0D8B"/>
    <w:rsid w:val="00FD26F1"/>
    <w:rsid w:val="00FE3FC3"/>
    <w:rsid w:val="00FF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0F755"/>
  <w15:chartTrackingRefBased/>
  <w15:docId w15:val="{211C8628-FBC6-164D-8DF5-86740888B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0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6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6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6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6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6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6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6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6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2CD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200</Words>
  <Characters>68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aru, Austin</dc:creator>
  <cp:keywords/>
  <dc:description/>
  <cp:lastModifiedBy>Kilaru, Austin</cp:lastModifiedBy>
  <cp:revision>9</cp:revision>
  <dcterms:created xsi:type="dcterms:W3CDTF">2025-07-16T14:26:00Z</dcterms:created>
  <dcterms:modified xsi:type="dcterms:W3CDTF">2025-07-18T19:36:00Z</dcterms:modified>
</cp:coreProperties>
</file>